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59AAAEF5" w:rsidR="008F6835" w:rsidRPr="00F543B5" w:rsidRDefault="1EBF38E7" w:rsidP="38602688">
      <w:pPr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F543B5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</w:t>
      </w:r>
      <w:r w:rsidR="00BB71D2">
        <w:rPr>
          <w:rFonts w:ascii="Times New Roman" w:eastAsia="Times New Roman" w:hAnsi="Times New Roman" w:cs="Times New Roman"/>
          <w:b/>
          <w:bCs/>
          <w:sz w:val="32"/>
          <w:szCs w:val="32"/>
        </w:rPr>
        <w:t>l</w:t>
      </w:r>
      <w:r w:rsidRPr="00F543B5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Materials</w:t>
      </w:r>
    </w:p>
    <w:p w14:paraId="112EDB91" w14:textId="2904BF5A" w:rsidR="38602688" w:rsidRPr="00F543B5" w:rsidRDefault="38602688" w:rsidP="38602688">
      <w:pPr>
        <w:rPr>
          <w:rFonts w:ascii="Times New Roman" w:eastAsia="Times New Roman" w:hAnsi="Times New Roman" w:cs="Times New Roman"/>
        </w:rPr>
      </w:pPr>
    </w:p>
    <w:p w14:paraId="58426350" w14:textId="0FCD3641" w:rsidR="00882A14" w:rsidRPr="00F543B5" w:rsidRDefault="00882A14" w:rsidP="00867AF0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F543B5">
        <w:rPr>
          <w:rFonts w:ascii="Times New Roman" w:eastAsia="Times New Roman" w:hAnsi="Times New Roman" w:cs="Times New Roman"/>
          <w:b/>
          <w:bCs/>
        </w:rPr>
        <w:t>Legend</w:t>
      </w:r>
    </w:p>
    <w:p w14:paraId="7881EF4D" w14:textId="68513FE6" w:rsidR="00F25BEC" w:rsidRPr="00F543B5" w:rsidRDefault="008814CB" w:rsidP="00353806">
      <w:pPr>
        <w:spacing w:line="480" w:lineRule="auto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t>Supplementa</w:t>
      </w:r>
      <w:r w:rsidR="00BB71D2">
        <w:rPr>
          <w:rFonts w:ascii="Times New Roman" w:eastAsia="Times New Roman" w:hAnsi="Times New Roman" w:cs="Times New Roman"/>
        </w:rPr>
        <w:t xml:space="preserve">l </w:t>
      </w:r>
      <w:r w:rsidRPr="00F543B5">
        <w:rPr>
          <w:rFonts w:ascii="Times New Roman" w:eastAsia="Times New Roman" w:hAnsi="Times New Roman" w:cs="Times New Roman"/>
        </w:rPr>
        <w:t>Tables 1-2: Overview of OPTICS and H2FPEF scores</w:t>
      </w:r>
    </w:p>
    <w:p w14:paraId="5DCA3FCD" w14:textId="39474D69" w:rsidR="00F27EE4" w:rsidRPr="00F543B5" w:rsidRDefault="00F27EE4" w:rsidP="00353806">
      <w:pPr>
        <w:spacing w:line="480" w:lineRule="auto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t>Supplementa</w:t>
      </w:r>
      <w:r w:rsidR="00BB71D2">
        <w:rPr>
          <w:rFonts w:ascii="Times New Roman" w:eastAsia="Times New Roman" w:hAnsi="Times New Roman" w:cs="Times New Roman"/>
        </w:rPr>
        <w:t>l</w:t>
      </w:r>
      <w:r w:rsidRPr="00F543B5">
        <w:rPr>
          <w:rFonts w:ascii="Times New Roman" w:eastAsia="Times New Roman" w:hAnsi="Times New Roman" w:cs="Times New Roman"/>
        </w:rPr>
        <w:t xml:space="preserve"> Table 3: </w:t>
      </w:r>
      <w:r w:rsidR="00290489" w:rsidRPr="00F543B5">
        <w:rPr>
          <w:rFonts w:ascii="Times New Roman" w:eastAsia="Times New Roman" w:hAnsi="Times New Roman" w:cs="Times New Roman"/>
        </w:rPr>
        <w:t>Decision curve analysis comparing net benefit of POISE with OPTICS and H2FPEF scores.</w:t>
      </w:r>
    </w:p>
    <w:p w14:paraId="6BB28025" w14:textId="6674B218" w:rsidR="0097239D" w:rsidRPr="003D52C2" w:rsidRDefault="0097239D" w:rsidP="003D52C2">
      <w:pPr>
        <w:spacing w:line="480" w:lineRule="auto"/>
        <w:rPr>
          <w:rFonts w:ascii="Times New Roman" w:eastAsia="Times New Roman" w:hAnsi="Times New Roman" w:cs="Times New Roman"/>
        </w:rPr>
      </w:pPr>
      <w:r w:rsidRPr="003D52C2">
        <w:rPr>
          <w:rFonts w:ascii="Times New Roman" w:eastAsia="Times New Roman" w:hAnsi="Times New Roman" w:cs="Times New Roman"/>
        </w:rPr>
        <w:t>Supplementa</w:t>
      </w:r>
      <w:r w:rsidR="00BB71D2">
        <w:rPr>
          <w:rFonts w:ascii="Times New Roman" w:eastAsia="Times New Roman" w:hAnsi="Times New Roman" w:cs="Times New Roman"/>
        </w:rPr>
        <w:t>l</w:t>
      </w:r>
      <w:r w:rsidRPr="003D52C2">
        <w:rPr>
          <w:rFonts w:ascii="Times New Roman" w:eastAsia="Times New Roman" w:hAnsi="Times New Roman" w:cs="Times New Roman"/>
        </w:rPr>
        <w:t xml:space="preserve"> Table </w:t>
      </w:r>
      <w:r w:rsidR="00F27EE4" w:rsidRPr="003D52C2">
        <w:rPr>
          <w:rFonts w:ascii="Times New Roman" w:eastAsia="Times New Roman" w:hAnsi="Times New Roman" w:cs="Times New Roman"/>
        </w:rPr>
        <w:t>4</w:t>
      </w:r>
      <w:r w:rsidRPr="003D52C2">
        <w:rPr>
          <w:rFonts w:ascii="Times New Roman" w:eastAsia="Times New Roman" w:hAnsi="Times New Roman" w:cs="Times New Roman"/>
        </w:rPr>
        <w:t>: Overview of patients misdiagnosed by POISE</w:t>
      </w:r>
    </w:p>
    <w:p w14:paraId="0B9516FF" w14:textId="7FD105BF" w:rsidR="003D52C2" w:rsidRPr="003D52C2" w:rsidRDefault="003D52C2" w:rsidP="003D52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3D52C2">
        <w:rPr>
          <w:rFonts w:ascii="Times New Roman" w:hAnsi="Times New Roman" w:cs="Times New Roman"/>
          <w:color w:val="000000"/>
          <w:lang w:val="en-GB"/>
        </w:rPr>
        <w:t>Supplementa</w:t>
      </w:r>
      <w:r w:rsidR="00BB71D2">
        <w:rPr>
          <w:rFonts w:ascii="Times New Roman" w:hAnsi="Times New Roman" w:cs="Times New Roman"/>
          <w:color w:val="000000"/>
          <w:lang w:val="en-GB"/>
        </w:rPr>
        <w:t>l</w:t>
      </w:r>
      <w:r w:rsidRPr="003D52C2">
        <w:rPr>
          <w:rFonts w:ascii="Times New Roman" w:hAnsi="Times New Roman" w:cs="Times New Roman"/>
          <w:color w:val="000000"/>
          <w:lang w:val="en-GB"/>
        </w:rPr>
        <w:t xml:space="preserve"> Table 5. Overview of missing data used in MCAR analysis</w:t>
      </w:r>
    </w:p>
    <w:p w14:paraId="719FE556" w14:textId="3C97ACC1" w:rsidR="003D52C2" w:rsidRPr="003D52C2" w:rsidRDefault="003D52C2" w:rsidP="003D52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3D52C2">
        <w:rPr>
          <w:rFonts w:ascii="Times New Roman" w:hAnsi="Times New Roman" w:cs="Times New Roman"/>
          <w:color w:val="000000"/>
          <w:lang w:val="en-GB"/>
        </w:rPr>
        <w:t>Supplementa</w:t>
      </w:r>
      <w:r w:rsidR="00BB71D2">
        <w:rPr>
          <w:rFonts w:ascii="Times New Roman" w:hAnsi="Times New Roman" w:cs="Times New Roman"/>
          <w:color w:val="000000"/>
          <w:lang w:val="en-GB"/>
        </w:rPr>
        <w:t>l</w:t>
      </w:r>
      <w:r w:rsidRPr="003D52C2">
        <w:rPr>
          <w:rFonts w:ascii="Times New Roman" w:hAnsi="Times New Roman" w:cs="Times New Roman"/>
          <w:color w:val="000000"/>
          <w:lang w:val="en-GB"/>
        </w:rPr>
        <w:t xml:space="preserve"> Table 6. Comparison of differences in model covariates of included vs excluded cases</w:t>
      </w:r>
    </w:p>
    <w:p w14:paraId="33FCA49F" w14:textId="0184DCEB" w:rsidR="003D52C2" w:rsidRDefault="003D52C2" w:rsidP="003D52C2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3D52C2">
        <w:rPr>
          <w:rFonts w:ascii="Times New Roman" w:hAnsi="Times New Roman" w:cs="Times New Roman"/>
          <w:color w:val="000000"/>
          <w:lang w:val="en-GB"/>
        </w:rPr>
        <w:t>Supplementa</w:t>
      </w:r>
      <w:r w:rsidR="00BB71D2">
        <w:rPr>
          <w:rFonts w:ascii="Times New Roman" w:hAnsi="Times New Roman" w:cs="Times New Roman"/>
          <w:color w:val="000000"/>
          <w:lang w:val="en-GB"/>
        </w:rPr>
        <w:t>l</w:t>
      </w:r>
      <w:r w:rsidRPr="003D52C2">
        <w:rPr>
          <w:rFonts w:ascii="Times New Roman" w:hAnsi="Times New Roman" w:cs="Times New Roman"/>
          <w:color w:val="000000"/>
          <w:lang w:val="en-GB"/>
        </w:rPr>
        <w:t xml:space="preserve"> Table 7. Sensitivity Analysis of the Prediction Model Adjusted for Missingness Covariates</w:t>
      </w:r>
    </w:p>
    <w:p w14:paraId="78604A1F" w14:textId="77777777" w:rsidR="003D52C2" w:rsidRPr="003D52C2" w:rsidRDefault="003D52C2" w:rsidP="003D52C2">
      <w:pPr>
        <w:spacing w:line="480" w:lineRule="auto"/>
        <w:rPr>
          <w:rFonts w:ascii="Times New Roman" w:eastAsia="Times New Roman" w:hAnsi="Times New Roman" w:cs="Times New Roman"/>
        </w:rPr>
      </w:pPr>
    </w:p>
    <w:p w14:paraId="1B97B9B6" w14:textId="4F428AF9" w:rsidR="1EBF38E7" w:rsidRPr="00F543B5" w:rsidRDefault="1EBF38E7" w:rsidP="008039D0">
      <w:pPr>
        <w:spacing w:line="480" w:lineRule="auto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t>Supplementa</w:t>
      </w:r>
      <w:r w:rsidR="00BB71D2">
        <w:rPr>
          <w:rFonts w:ascii="Times New Roman" w:eastAsia="Times New Roman" w:hAnsi="Times New Roman" w:cs="Times New Roman"/>
        </w:rPr>
        <w:t>l</w:t>
      </w:r>
      <w:r w:rsidRPr="00F543B5">
        <w:rPr>
          <w:rFonts w:ascii="Times New Roman" w:eastAsia="Times New Roman" w:hAnsi="Times New Roman" w:cs="Times New Roman"/>
        </w:rPr>
        <w:t xml:space="preserve"> Figure 1: CONSORT flow diagram</w:t>
      </w:r>
    </w:p>
    <w:p w14:paraId="0ADB7A9E" w14:textId="41D57982" w:rsidR="00FA13CA" w:rsidRPr="00F543B5" w:rsidRDefault="00CE42D2" w:rsidP="00353806">
      <w:pPr>
        <w:spacing w:line="480" w:lineRule="auto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t>Supplementa</w:t>
      </w:r>
      <w:r w:rsidR="00BB71D2">
        <w:rPr>
          <w:rFonts w:ascii="Times New Roman" w:eastAsia="Times New Roman" w:hAnsi="Times New Roman" w:cs="Times New Roman"/>
        </w:rPr>
        <w:t>l</w:t>
      </w:r>
      <w:r w:rsidRPr="00F543B5">
        <w:rPr>
          <w:rFonts w:ascii="Times New Roman" w:eastAsia="Times New Roman" w:hAnsi="Times New Roman" w:cs="Times New Roman"/>
        </w:rPr>
        <w:t xml:space="preserve"> Figure 2: </w:t>
      </w:r>
      <w:r w:rsidR="00FE4356" w:rsidRPr="00F543B5">
        <w:rPr>
          <w:rFonts w:ascii="Times New Roman" w:eastAsia="Times New Roman" w:hAnsi="Times New Roman" w:cs="Times New Roman"/>
        </w:rPr>
        <w:t>Screenshot of online risk calculator for Prediction Of raISEd wedge pressures (POISE)</w:t>
      </w:r>
    </w:p>
    <w:p w14:paraId="38D4833A" w14:textId="7138AB32" w:rsidR="003C26B6" w:rsidRPr="00F543B5" w:rsidRDefault="003C26B6" w:rsidP="00353806">
      <w:pPr>
        <w:spacing w:line="480" w:lineRule="auto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t>Supplementa</w:t>
      </w:r>
      <w:r w:rsidR="00BB71D2">
        <w:rPr>
          <w:rFonts w:ascii="Times New Roman" w:eastAsia="Times New Roman" w:hAnsi="Times New Roman" w:cs="Times New Roman"/>
        </w:rPr>
        <w:t xml:space="preserve">l </w:t>
      </w:r>
      <w:r w:rsidRPr="00F543B5">
        <w:rPr>
          <w:rFonts w:ascii="Times New Roman" w:eastAsia="Times New Roman" w:hAnsi="Times New Roman" w:cs="Times New Roman"/>
        </w:rPr>
        <w:t xml:space="preserve">Figure 3: </w:t>
      </w:r>
      <w:r w:rsidR="00791FAC" w:rsidRPr="00F543B5">
        <w:rPr>
          <w:rFonts w:ascii="Times New Roman" w:hAnsi="Times New Roman" w:cs="Times New Roman"/>
        </w:rPr>
        <w:t>Receiver Operator Curves of POISE, OPTICS, and H2FPEF in cohort of patients excluding patients with combined pre- and post-capillary pulmonary hypertension</w:t>
      </w:r>
    </w:p>
    <w:p w14:paraId="1BF250D6" w14:textId="742A205D" w:rsidR="00D47B5A" w:rsidRPr="00F543B5" w:rsidRDefault="00D47B5A" w:rsidP="00D47B5A">
      <w:pPr>
        <w:spacing w:line="480" w:lineRule="auto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t>Supplementa</w:t>
      </w:r>
      <w:r w:rsidR="00BB71D2">
        <w:rPr>
          <w:rFonts w:ascii="Times New Roman" w:eastAsia="Times New Roman" w:hAnsi="Times New Roman" w:cs="Times New Roman"/>
        </w:rPr>
        <w:t>l</w:t>
      </w:r>
      <w:r w:rsidRPr="00F543B5">
        <w:rPr>
          <w:rFonts w:ascii="Times New Roman" w:eastAsia="Times New Roman" w:hAnsi="Times New Roman" w:cs="Times New Roman"/>
        </w:rPr>
        <w:t xml:space="preserve"> Figure 4. Internal validation via bootstrapping of POISE with removal of patients with combined pre- and post-capillary pulmonary hypertension</w:t>
      </w:r>
    </w:p>
    <w:p w14:paraId="4290E945" w14:textId="20FBA8B0" w:rsidR="00C13DA2" w:rsidRPr="00F543B5" w:rsidRDefault="00C13DA2" w:rsidP="00C13DA2">
      <w:pPr>
        <w:rPr>
          <w:rFonts w:ascii="Times New Roman" w:eastAsia="Times New Roman" w:hAnsi="Times New Roman" w:cs="Times New Roman"/>
        </w:rPr>
      </w:pPr>
    </w:p>
    <w:p w14:paraId="7867D630" w14:textId="77777777" w:rsidR="00C13DA2" w:rsidRPr="00F543B5" w:rsidRDefault="00C13DA2" w:rsidP="38602688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A12D4" w:rsidRPr="00F543B5" w14:paraId="5B73A4B5" w14:textId="77777777" w:rsidTr="006A12D4">
        <w:tc>
          <w:tcPr>
            <w:tcW w:w="3116" w:type="dxa"/>
          </w:tcPr>
          <w:p w14:paraId="6BE345B9" w14:textId="4B75306D" w:rsidR="006A12D4" w:rsidRPr="00F543B5" w:rsidRDefault="00356AA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Clinical Variable</w:t>
            </w:r>
          </w:p>
        </w:tc>
        <w:tc>
          <w:tcPr>
            <w:tcW w:w="3117" w:type="dxa"/>
          </w:tcPr>
          <w:p w14:paraId="08F6CCE3" w14:textId="05D2C736" w:rsidR="006A12D4" w:rsidRPr="00F543B5" w:rsidRDefault="00356AA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Values</w:t>
            </w:r>
          </w:p>
        </w:tc>
        <w:tc>
          <w:tcPr>
            <w:tcW w:w="3117" w:type="dxa"/>
          </w:tcPr>
          <w:p w14:paraId="7F1ECB8C" w14:textId="12160532" w:rsidR="006A12D4" w:rsidRPr="00F543B5" w:rsidRDefault="00356AA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Points</w:t>
            </w:r>
          </w:p>
        </w:tc>
      </w:tr>
      <w:tr w:rsidR="006A12D4" w:rsidRPr="00F543B5" w14:paraId="493A41D1" w14:textId="77777777" w:rsidTr="006A12D4">
        <w:tc>
          <w:tcPr>
            <w:tcW w:w="3116" w:type="dxa"/>
          </w:tcPr>
          <w:p w14:paraId="7E828E7D" w14:textId="36FD26DD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3117" w:type="dxa"/>
          </w:tcPr>
          <w:p w14:paraId="71A15056" w14:textId="70705BB9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Body Mass Index &gt;30 kg/m</w:t>
            </w:r>
            <w:r w:rsidRPr="00F543B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5493E80E" w14:textId="235FC5EE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6A12D4" w:rsidRPr="00F543B5" w14:paraId="44812B22" w14:textId="77777777" w:rsidTr="006A12D4">
        <w:tc>
          <w:tcPr>
            <w:tcW w:w="3116" w:type="dxa"/>
          </w:tcPr>
          <w:p w14:paraId="5AFBDBDF" w14:textId="7AA9865A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3117" w:type="dxa"/>
          </w:tcPr>
          <w:p w14:paraId="0B2ED7E7" w14:textId="271BB265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Medical history of Diabetes Mellitus</w:t>
            </w:r>
          </w:p>
        </w:tc>
        <w:tc>
          <w:tcPr>
            <w:tcW w:w="3117" w:type="dxa"/>
          </w:tcPr>
          <w:p w14:paraId="1F1D5CE3" w14:textId="0B985DBC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6A12D4" w:rsidRPr="00F543B5" w14:paraId="0E2960E1" w14:textId="77777777" w:rsidTr="006A12D4">
        <w:tc>
          <w:tcPr>
            <w:tcW w:w="3116" w:type="dxa"/>
          </w:tcPr>
          <w:p w14:paraId="2A6099CF" w14:textId="0CBC2C7E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Atrial Fibrillation</w:t>
            </w:r>
          </w:p>
        </w:tc>
        <w:tc>
          <w:tcPr>
            <w:tcW w:w="3117" w:type="dxa"/>
          </w:tcPr>
          <w:p w14:paraId="56F96799" w14:textId="0EB890F9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Paroxysmal or Persistent</w:t>
            </w:r>
          </w:p>
        </w:tc>
        <w:tc>
          <w:tcPr>
            <w:tcW w:w="3117" w:type="dxa"/>
          </w:tcPr>
          <w:p w14:paraId="39084AC6" w14:textId="2B6B3976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6A12D4" w:rsidRPr="00F543B5" w14:paraId="4A34E395" w14:textId="77777777" w:rsidTr="006A12D4">
        <w:tc>
          <w:tcPr>
            <w:tcW w:w="3116" w:type="dxa"/>
          </w:tcPr>
          <w:p w14:paraId="64764E22" w14:textId="5D9C5D93" w:rsidR="006A12D4" w:rsidRPr="00F543B5" w:rsidRDefault="00356AA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Dyslipidemia</w:t>
            </w:r>
          </w:p>
        </w:tc>
        <w:tc>
          <w:tcPr>
            <w:tcW w:w="3117" w:type="dxa"/>
          </w:tcPr>
          <w:p w14:paraId="29A0699C" w14:textId="7F6D0DDE" w:rsidR="006A12D4" w:rsidRPr="00F543B5" w:rsidRDefault="00CF2BB6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Non-fasting total cholesterol &gt;5 mmol/l; HDL-C &lt;1.0 mmol/l; LDL-C &gt; 3 mmol/l</w:t>
            </w:r>
          </w:p>
        </w:tc>
        <w:tc>
          <w:tcPr>
            <w:tcW w:w="3117" w:type="dxa"/>
          </w:tcPr>
          <w:p w14:paraId="0A0057CC" w14:textId="1C26DC1E" w:rsidR="006A12D4" w:rsidRPr="00F543B5" w:rsidRDefault="00CF2BB6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6A12D4" w:rsidRPr="00F543B5" w14:paraId="72BDA9EA" w14:textId="77777777" w:rsidTr="006A12D4">
        <w:tc>
          <w:tcPr>
            <w:tcW w:w="3116" w:type="dxa"/>
          </w:tcPr>
          <w:p w14:paraId="6A0BA6FD" w14:textId="6B97B601" w:rsidR="006A12D4" w:rsidRPr="00F543B5" w:rsidRDefault="00CF2BB6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Valvular Surgery</w:t>
            </w:r>
          </w:p>
        </w:tc>
        <w:tc>
          <w:tcPr>
            <w:tcW w:w="3117" w:type="dxa"/>
          </w:tcPr>
          <w:p w14:paraId="5C122C46" w14:textId="71DCBD80" w:rsidR="006A12D4" w:rsidRPr="00F543B5" w:rsidRDefault="003A7CB8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 xml:space="preserve">Mitral or aortic valvular surgery </w:t>
            </w:r>
            <w:r w:rsidR="0052654B" w:rsidRPr="00F543B5">
              <w:rPr>
                <w:rFonts w:ascii="Times New Roman" w:eastAsia="Times New Roman" w:hAnsi="Times New Roman" w:cs="Times New Roman"/>
              </w:rPr>
              <w:t>without residual left valvular heart disease (less than mild on echocardiography)</w:t>
            </w:r>
          </w:p>
        </w:tc>
        <w:tc>
          <w:tcPr>
            <w:tcW w:w="3117" w:type="dxa"/>
          </w:tcPr>
          <w:p w14:paraId="403956A4" w14:textId="1DB10446" w:rsidR="006A12D4" w:rsidRPr="00F543B5" w:rsidRDefault="0052654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6A12D4" w:rsidRPr="00F543B5" w14:paraId="20042E54" w14:textId="77777777" w:rsidTr="006A12D4">
        <w:tc>
          <w:tcPr>
            <w:tcW w:w="3116" w:type="dxa"/>
          </w:tcPr>
          <w:p w14:paraId="712C7C20" w14:textId="652F21CF" w:rsidR="006A12D4" w:rsidRPr="00F543B5" w:rsidRDefault="0052654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SV1+RV6 on ECG</w:t>
            </w:r>
          </w:p>
        </w:tc>
        <w:tc>
          <w:tcPr>
            <w:tcW w:w="3117" w:type="dxa"/>
          </w:tcPr>
          <w:p w14:paraId="52A2DD39" w14:textId="12658971" w:rsidR="006A12D4" w:rsidRPr="00F543B5" w:rsidRDefault="0052654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 xml:space="preserve">Sum of </w:t>
            </w:r>
            <w:r w:rsidR="00241623" w:rsidRPr="00F543B5">
              <w:rPr>
                <w:rFonts w:ascii="Times New Roman" w:eastAsia="Times New Roman" w:hAnsi="Times New Roman" w:cs="Times New Roman"/>
              </w:rPr>
              <w:t>S wave in V1 and R wave in V6 on ECG (in mm)</w:t>
            </w:r>
          </w:p>
        </w:tc>
        <w:tc>
          <w:tcPr>
            <w:tcW w:w="3117" w:type="dxa"/>
          </w:tcPr>
          <w:p w14:paraId="4D0DA873" w14:textId="6621B5C6" w:rsidR="006A12D4" w:rsidRPr="00F543B5" w:rsidRDefault="00241623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x [SV1 + RV6]</w:t>
            </w:r>
          </w:p>
        </w:tc>
      </w:tr>
      <w:tr w:rsidR="006A12D4" w:rsidRPr="00F543B5" w14:paraId="0476A9FB" w14:textId="77777777" w:rsidTr="006A12D4">
        <w:tc>
          <w:tcPr>
            <w:tcW w:w="3116" w:type="dxa"/>
          </w:tcPr>
          <w:p w14:paraId="5B720B3B" w14:textId="48445812" w:rsidR="006A12D4" w:rsidRPr="00F543B5" w:rsidRDefault="00241623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Left atrial dilatation on echocardiography</w:t>
            </w:r>
          </w:p>
        </w:tc>
        <w:tc>
          <w:tcPr>
            <w:tcW w:w="3117" w:type="dxa"/>
          </w:tcPr>
          <w:p w14:paraId="4125B18C" w14:textId="0BCF1B79" w:rsidR="006A12D4" w:rsidRPr="00F543B5" w:rsidRDefault="00241623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Left atrial volume index &gt; 34mL/m</w:t>
            </w:r>
            <w:r w:rsidRPr="00F543B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5E191CE7" w14:textId="5DA1C3A7" w:rsidR="006A12D4" w:rsidRPr="00F543B5" w:rsidRDefault="00241623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1</w:t>
            </w:r>
          </w:p>
        </w:tc>
      </w:tr>
    </w:tbl>
    <w:p w14:paraId="4A80247A" w14:textId="77777777" w:rsidR="00241623" w:rsidRPr="00F543B5" w:rsidRDefault="00241623">
      <w:pPr>
        <w:rPr>
          <w:rFonts w:ascii="Times New Roman" w:eastAsia="Times New Roman" w:hAnsi="Times New Roman" w:cs="Times New Roman"/>
        </w:rPr>
      </w:pPr>
    </w:p>
    <w:p w14:paraId="770B3703" w14:textId="76B05868" w:rsidR="00494426" w:rsidRPr="00F543B5" w:rsidRDefault="00241623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  <w:b/>
          <w:bCs/>
        </w:rPr>
        <w:t>Supplementa</w:t>
      </w:r>
      <w:r w:rsidR="00BB71D2">
        <w:rPr>
          <w:rFonts w:ascii="Times New Roman" w:eastAsia="Times New Roman" w:hAnsi="Times New Roman" w:cs="Times New Roman"/>
          <w:b/>
          <w:bCs/>
        </w:rPr>
        <w:t>l</w:t>
      </w:r>
      <w:r w:rsidRPr="00F543B5">
        <w:rPr>
          <w:rFonts w:ascii="Times New Roman" w:eastAsia="Times New Roman" w:hAnsi="Times New Roman" w:cs="Times New Roman"/>
          <w:b/>
          <w:bCs/>
        </w:rPr>
        <w:t xml:space="preserve"> Table 1</w:t>
      </w:r>
      <w:r w:rsidRPr="00F543B5">
        <w:rPr>
          <w:rFonts w:ascii="Times New Roman" w:eastAsia="Times New Roman" w:hAnsi="Times New Roman" w:cs="Times New Roman"/>
        </w:rPr>
        <w:t>. OPTICS risk score</w:t>
      </w:r>
      <w:r w:rsidR="00ED1360" w:rsidRPr="00F543B5">
        <w:rPr>
          <w:rFonts w:ascii="Times New Roman" w:eastAsia="Times New Roman" w:hAnsi="Times New Roman" w:cs="Times New Roman"/>
        </w:rPr>
        <w:t xml:space="preserve"> and point allocation of each </w:t>
      </w:r>
      <w:r w:rsidR="009862DC" w:rsidRPr="00F543B5">
        <w:rPr>
          <w:rFonts w:ascii="Times New Roman" w:eastAsia="Times New Roman" w:hAnsi="Times New Roman" w:cs="Times New Roman"/>
        </w:rPr>
        <w:t>parameter</w:t>
      </w:r>
      <w:r w:rsidR="00E8304B" w:rsidRPr="00F543B5">
        <w:rPr>
          <w:rFonts w:ascii="Times New Roman" w:eastAsia="Times New Roman" w:hAnsi="Times New Roman" w:cs="Times New Roman"/>
        </w:rPr>
        <w:t xml:space="preserve">. A score of </w:t>
      </w:r>
      <w:r w:rsidR="00E76CE2" w:rsidRPr="00F543B5">
        <w:rPr>
          <w:rFonts w:ascii="Times New Roman" w:eastAsia="Times New Roman" w:hAnsi="Times New Roman" w:cs="Times New Roman"/>
        </w:rPr>
        <w:t xml:space="preserve">≥104 was chosen as the cut-off for </w:t>
      </w:r>
      <w:r w:rsidR="00494426" w:rsidRPr="00F543B5">
        <w:rPr>
          <w:rFonts w:ascii="Times New Roman" w:eastAsia="Times New Roman" w:hAnsi="Times New Roman" w:cs="Times New Roman"/>
        </w:rPr>
        <w:t>predicting post-capillary pulmonary hypertension</w:t>
      </w:r>
    </w:p>
    <w:p w14:paraId="353F92F6" w14:textId="77777777" w:rsidR="00494426" w:rsidRPr="00F543B5" w:rsidRDefault="00494426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87D4F" w:rsidRPr="00F543B5" w14:paraId="5D47E8D5" w14:textId="77777777" w:rsidTr="00B87D4F">
        <w:tc>
          <w:tcPr>
            <w:tcW w:w="3116" w:type="dxa"/>
          </w:tcPr>
          <w:p w14:paraId="7C598ED6" w14:textId="13EAA0EB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Clinical Variable</w:t>
            </w:r>
          </w:p>
        </w:tc>
        <w:tc>
          <w:tcPr>
            <w:tcW w:w="3117" w:type="dxa"/>
          </w:tcPr>
          <w:p w14:paraId="12C9A5ED" w14:textId="2B2C15CA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Values</w:t>
            </w:r>
          </w:p>
        </w:tc>
        <w:tc>
          <w:tcPr>
            <w:tcW w:w="3117" w:type="dxa"/>
          </w:tcPr>
          <w:p w14:paraId="5CEF2414" w14:textId="554CA59F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Points</w:t>
            </w:r>
          </w:p>
        </w:tc>
      </w:tr>
      <w:tr w:rsidR="00B87D4F" w:rsidRPr="00F543B5" w14:paraId="7782CAB4" w14:textId="77777777" w:rsidTr="00B87D4F">
        <w:tc>
          <w:tcPr>
            <w:tcW w:w="3116" w:type="dxa"/>
          </w:tcPr>
          <w:p w14:paraId="2ABC1DDB" w14:textId="10F3B269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3117" w:type="dxa"/>
          </w:tcPr>
          <w:p w14:paraId="0DD2124F" w14:textId="4ABDD575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Body Mass Index &gt;30 kg/m</w:t>
            </w:r>
            <w:r w:rsidRPr="00F543B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4F151992" w14:textId="3860B9CE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87D4F" w:rsidRPr="00F543B5" w14:paraId="7D52C9B0" w14:textId="77777777" w:rsidTr="00B87D4F">
        <w:tc>
          <w:tcPr>
            <w:tcW w:w="3116" w:type="dxa"/>
          </w:tcPr>
          <w:p w14:paraId="6FA76555" w14:textId="22356274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3117" w:type="dxa"/>
          </w:tcPr>
          <w:p w14:paraId="03E75728" w14:textId="0AC09E1A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 or more hypertensive medication</w:t>
            </w:r>
          </w:p>
        </w:tc>
        <w:tc>
          <w:tcPr>
            <w:tcW w:w="3117" w:type="dxa"/>
          </w:tcPr>
          <w:p w14:paraId="5D0754F3" w14:textId="1A7E151A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87D4F" w:rsidRPr="00F543B5" w14:paraId="1BA8B5B4" w14:textId="77777777" w:rsidTr="00B87D4F">
        <w:tc>
          <w:tcPr>
            <w:tcW w:w="3116" w:type="dxa"/>
          </w:tcPr>
          <w:p w14:paraId="6C1055DA" w14:textId="7F7EDD06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Atrial Fibrillation</w:t>
            </w:r>
          </w:p>
        </w:tc>
        <w:tc>
          <w:tcPr>
            <w:tcW w:w="3117" w:type="dxa"/>
          </w:tcPr>
          <w:p w14:paraId="49BA8235" w14:textId="0C7BA0E2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 xml:space="preserve">Paroxysmal or Persistent </w:t>
            </w:r>
          </w:p>
        </w:tc>
        <w:tc>
          <w:tcPr>
            <w:tcW w:w="3117" w:type="dxa"/>
          </w:tcPr>
          <w:p w14:paraId="13220865" w14:textId="7DD7C534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87D4F" w:rsidRPr="00F543B5" w14:paraId="0F7BCC1C" w14:textId="77777777" w:rsidTr="00B87D4F">
        <w:tc>
          <w:tcPr>
            <w:tcW w:w="3116" w:type="dxa"/>
          </w:tcPr>
          <w:p w14:paraId="324F77E8" w14:textId="66C7EBBC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Pulmonary Hypertension</w:t>
            </w:r>
          </w:p>
        </w:tc>
        <w:tc>
          <w:tcPr>
            <w:tcW w:w="3117" w:type="dxa"/>
          </w:tcPr>
          <w:p w14:paraId="2DB7DDFE" w14:textId="36B2BDFB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Doppler Echocardiographic estimated Pulmonary Artery Systolic Pressure &gt;35 mmhg</w:t>
            </w:r>
          </w:p>
        </w:tc>
        <w:tc>
          <w:tcPr>
            <w:tcW w:w="3117" w:type="dxa"/>
          </w:tcPr>
          <w:p w14:paraId="01CC2388" w14:textId="022F1443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87D4F" w:rsidRPr="00F543B5" w14:paraId="030132C0" w14:textId="77777777" w:rsidTr="00B87D4F">
        <w:tc>
          <w:tcPr>
            <w:tcW w:w="3116" w:type="dxa"/>
          </w:tcPr>
          <w:p w14:paraId="1B520E64" w14:textId="18CC838B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Elderly</w:t>
            </w:r>
          </w:p>
        </w:tc>
        <w:tc>
          <w:tcPr>
            <w:tcW w:w="3117" w:type="dxa"/>
          </w:tcPr>
          <w:p w14:paraId="35FECFFF" w14:textId="63D6DB30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Age &gt;60 years</w:t>
            </w:r>
          </w:p>
        </w:tc>
        <w:tc>
          <w:tcPr>
            <w:tcW w:w="3117" w:type="dxa"/>
          </w:tcPr>
          <w:p w14:paraId="0B7E2FEC" w14:textId="44A3A331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87D4F" w:rsidRPr="00F543B5" w14:paraId="44EA46AA" w14:textId="77777777" w:rsidTr="00B87D4F">
        <w:tc>
          <w:tcPr>
            <w:tcW w:w="3116" w:type="dxa"/>
          </w:tcPr>
          <w:p w14:paraId="6004A433" w14:textId="4AFBC2DA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Filling Pressures</w:t>
            </w:r>
          </w:p>
        </w:tc>
        <w:tc>
          <w:tcPr>
            <w:tcW w:w="3117" w:type="dxa"/>
          </w:tcPr>
          <w:p w14:paraId="2D1C1811" w14:textId="4AD989F3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Doppler Echocardiographic E/e’ &gt;9</w:t>
            </w:r>
          </w:p>
        </w:tc>
        <w:tc>
          <w:tcPr>
            <w:tcW w:w="3117" w:type="dxa"/>
          </w:tcPr>
          <w:p w14:paraId="29D3FEFF" w14:textId="168E18EE" w:rsidR="00B87D4F" w:rsidRPr="00F543B5" w:rsidRDefault="00B87D4F" w:rsidP="00B87D4F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49129BD7" w14:textId="77777777" w:rsidR="00B87D4F" w:rsidRPr="00F543B5" w:rsidRDefault="00B87D4F" w:rsidP="00B87D4F">
      <w:pPr>
        <w:rPr>
          <w:rFonts w:ascii="Times New Roman" w:eastAsia="Times New Roman" w:hAnsi="Times New Roman" w:cs="Times New Roman"/>
          <w:b/>
          <w:bCs/>
        </w:rPr>
      </w:pPr>
    </w:p>
    <w:p w14:paraId="7565A9EB" w14:textId="689DD7B8" w:rsidR="001706A6" w:rsidRDefault="00B87D4F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  <w:b/>
          <w:bCs/>
        </w:rPr>
        <w:t>Supplementa</w:t>
      </w:r>
      <w:r w:rsidR="00BB71D2">
        <w:rPr>
          <w:rFonts w:ascii="Times New Roman" w:eastAsia="Times New Roman" w:hAnsi="Times New Roman" w:cs="Times New Roman"/>
          <w:b/>
          <w:bCs/>
        </w:rPr>
        <w:t>l</w:t>
      </w:r>
      <w:r w:rsidRPr="00F543B5">
        <w:rPr>
          <w:rFonts w:ascii="Times New Roman" w:eastAsia="Times New Roman" w:hAnsi="Times New Roman" w:cs="Times New Roman"/>
          <w:b/>
          <w:bCs/>
        </w:rPr>
        <w:t xml:space="preserve"> Table </w:t>
      </w:r>
      <w:r w:rsidR="000165B9" w:rsidRPr="00F543B5">
        <w:rPr>
          <w:rFonts w:ascii="Times New Roman" w:eastAsia="Times New Roman" w:hAnsi="Times New Roman" w:cs="Times New Roman"/>
          <w:b/>
          <w:bCs/>
        </w:rPr>
        <w:t>2</w:t>
      </w:r>
      <w:r w:rsidRPr="00F543B5">
        <w:rPr>
          <w:rFonts w:ascii="Times New Roman" w:eastAsia="Times New Roman" w:hAnsi="Times New Roman" w:cs="Times New Roman"/>
        </w:rPr>
        <w:t xml:space="preserve">. </w:t>
      </w:r>
      <w:r w:rsidR="000165B9" w:rsidRPr="00F543B5">
        <w:rPr>
          <w:rFonts w:ascii="Times New Roman" w:eastAsia="Times New Roman" w:hAnsi="Times New Roman" w:cs="Times New Roman"/>
        </w:rPr>
        <w:t>H2FPEF</w:t>
      </w:r>
      <w:r w:rsidRPr="00F543B5">
        <w:rPr>
          <w:rFonts w:ascii="Times New Roman" w:eastAsia="Times New Roman" w:hAnsi="Times New Roman" w:cs="Times New Roman"/>
        </w:rPr>
        <w:t xml:space="preserve"> risk score and point allocation of each parameter. A score of ≥</w:t>
      </w:r>
      <w:r w:rsidR="00DD035D" w:rsidRPr="00F543B5">
        <w:rPr>
          <w:rFonts w:ascii="Times New Roman" w:eastAsia="Times New Roman" w:hAnsi="Times New Roman" w:cs="Times New Roman"/>
        </w:rPr>
        <w:t>6</w:t>
      </w:r>
      <w:r w:rsidRPr="00F543B5">
        <w:rPr>
          <w:rFonts w:ascii="Times New Roman" w:eastAsia="Times New Roman" w:hAnsi="Times New Roman" w:cs="Times New Roman"/>
        </w:rPr>
        <w:t xml:space="preserve"> was chosen as the cut-off for predicting post-capillary pulmonary hypertension</w:t>
      </w:r>
    </w:p>
    <w:p w14:paraId="15135B85" w14:textId="77777777" w:rsidR="001706A6" w:rsidRDefault="001706A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282"/>
        <w:gridCol w:w="2583"/>
        <w:gridCol w:w="2430"/>
        <w:gridCol w:w="2700"/>
      </w:tblGrid>
      <w:tr w:rsidR="001706A6" w:rsidRPr="00F543B5" w14:paraId="276F91FF" w14:textId="77777777" w:rsidTr="009A647E">
        <w:trPr>
          <w:trHeight w:val="900"/>
        </w:trPr>
        <w:tc>
          <w:tcPr>
            <w:tcW w:w="1282" w:type="dxa"/>
            <w:hideMark/>
          </w:tcPr>
          <w:p w14:paraId="22AAA82D" w14:textId="77777777" w:rsidR="001706A6" w:rsidRPr="00F543B5" w:rsidRDefault="001706A6" w:rsidP="009A647E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lastRenderedPageBreak/>
              <w:t>Model</w:t>
            </w:r>
          </w:p>
        </w:tc>
        <w:tc>
          <w:tcPr>
            <w:tcW w:w="2583" w:type="dxa"/>
            <w:hideMark/>
          </w:tcPr>
          <w:p w14:paraId="08029C4B" w14:textId="77777777" w:rsidR="001706A6" w:rsidRPr="00F543B5" w:rsidRDefault="001706A6" w:rsidP="009A647E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t>C-Statistic (95% CI)</w:t>
            </w:r>
          </w:p>
        </w:tc>
        <w:tc>
          <w:tcPr>
            <w:tcW w:w="2430" w:type="dxa"/>
            <w:hideMark/>
          </w:tcPr>
          <w:p w14:paraId="6732A9D5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t xml:space="preserve">Net Benefit </w:t>
            </w: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br/>
              <w:t>(25% Threshold)</w:t>
            </w:r>
          </w:p>
        </w:tc>
        <w:tc>
          <w:tcPr>
            <w:tcW w:w="2700" w:type="dxa"/>
            <w:hideMark/>
          </w:tcPr>
          <w:p w14:paraId="1DAA4040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t xml:space="preserve">Net Benefit </w:t>
            </w: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br/>
              <w:t>(30% Threshold)</w:t>
            </w:r>
          </w:p>
        </w:tc>
      </w:tr>
      <w:tr w:rsidR="001706A6" w:rsidRPr="00F543B5" w14:paraId="3CAB5520" w14:textId="77777777" w:rsidTr="009A647E">
        <w:trPr>
          <w:trHeight w:val="300"/>
        </w:trPr>
        <w:tc>
          <w:tcPr>
            <w:tcW w:w="1282" w:type="dxa"/>
            <w:hideMark/>
          </w:tcPr>
          <w:p w14:paraId="7E40A6B2" w14:textId="77777777" w:rsidR="001706A6" w:rsidRPr="00F543B5" w:rsidRDefault="001706A6" w:rsidP="009A647E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t>POISE</w:t>
            </w:r>
          </w:p>
        </w:tc>
        <w:tc>
          <w:tcPr>
            <w:tcW w:w="2583" w:type="dxa"/>
            <w:hideMark/>
          </w:tcPr>
          <w:p w14:paraId="1147EA4F" w14:textId="77777777" w:rsidR="001706A6" w:rsidRPr="00F543B5" w:rsidRDefault="001706A6" w:rsidP="009A647E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t>0.715 (0.653 – 0.777)</w:t>
            </w:r>
          </w:p>
        </w:tc>
        <w:tc>
          <w:tcPr>
            <w:tcW w:w="2430" w:type="dxa"/>
            <w:hideMark/>
          </w:tcPr>
          <w:p w14:paraId="0EF4A4E8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t>0.251 (0.180 - 0.321)</w:t>
            </w:r>
          </w:p>
        </w:tc>
        <w:tc>
          <w:tcPr>
            <w:tcW w:w="2700" w:type="dxa"/>
            <w:hideMark/>
          </w:tcPr>
          <w:p w14:paraId="5A670157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t>0.224 (0.154 - 0.294)</w:t>
            </w:r>
          </w:p>
        </w:tc>
      </w:tr>
      <w:tr w:rsidR="001706A6" w:rsidRPr="00F543B5" w14:paraId="18F678B9" w14:textId="77777777" w:rsidTr="009A647E">
        <w:trPr>
          <w:trHeight w:val="600"/>
        </w:trPr>
        <w:tc>
          <w:tcPr>
            <w:tcW w:w="1282" w:type="dxa"/>
            <w:hideMark/>
          </w:tcPr>
          <w:p w14:paraId="13ED8365" w14:textId="77777777" w:rsidR="001706A6" w:rsidRPr="00F543B5" w:rsidRDefault="001706A6" w:rsidP="009A647E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t>OPTICS</w:t>
            </w:r>
          </w:p>
        </w:tc>
        <w:tc>
          <w:tcPr>
            <w:tcW w:w="2583" w:type="dxa"/>
            <w:hideMark/>
          </w:tcPr>
          <w:p w14:paraId="19D67A35" w14:textId="77777777" w:rsidR="001706A6" w:rsidRPr="00F543B5" w:rsidRDefault="001706A6" w:rsidP="009A647E">
            <w:pPr>
              <w:ind w:firstLineChars="100" w:firstLine="220"/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  <w:t>0.659 (0.593 – 0.726)</w:t>
            </w:r>
          </w:p>
        </w:tc>
        <w:tc>
          <w:tcPr>
            <w:tcW w:w="2430" w:type="dxa"/>
            <w:hideMark/>
          </w:tcPr>
          <w:p w14:paraId="541B05CA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  <w:t>0.227 (0.153 - 0.301)</w:t>
            </w:r>
          </w:p>
        </w:tc>
        <w:tc>
          <w:tcPr>
            <w:tcW w:w="2700" w:type="dxa"/>
            <w:hideMark/>
          </w:tcPr>
          <w:p w14:paraId="2BB9FB9D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  <w:t>0.218 (0.149 - 0.286)</w:t>
            </w:r>
          </w:p>
        </w:tc>
      </w:tr>
      <w:tr w:rsidR="001706A6" w:rsidRPr="00F543B5" w14:paraId="5218E54A" w14:textId="77777777" w:rsidTr="009A647E">
        <w:trPr>
          <w:trHeight w:val="600"/>
        </w:trPr>
        <w:tc>
          <w:tcPr>
            <w:tcW w:w="1282" w:type="dxa"/>
            <w:hideMark/>
          </w:tcPr>
          <w:p w14:paraId="42821E02" w14:textId="77777777" w:rsidR="001706A6" w:rsidRPr="00F543B5" w:rsidRDefault="001706A6" w:rsidP="009A647E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  <w:color w:val="0A0A0A"/>
                <w:sz w:val="22"/>
                <w:szCs w:val="22"/>
              </w:rPr>
              <w:t>H2FPEF</w:t>
            </w:r>
          </w:p>
        </w:tc>
        <w:tc>
          <w:tcPr>
            <w:tcW w:w="2583" w:type="dxa"/>
            <w:hideMark/>
          </w:tcPr>
          <w:p w14:paraId="14C61389" w14:textId="77777777" w:rsidR="001706A6" w:rsidRPr="00F543B5" w:rsidRDefault="001706A6" w:rsidP="009A647E">
            <w:pPr>
              <w:ind w:firstLineChars="100" w:firstLine="220"/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  <w:t>0.635 (0.568 – 0.703)</w:t>
            </w:r>
          </w:p>
        </w:tc>
        <w:tc>
          <w:tcPr>
            <w:tcW w:w="2430" w:type="dxa"/>
            <w:hideMark/>
          </w:tcPr>
          <w:p w14:paraId="0DE83C53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  <w:t>0.198 (0.120 - 0.277)</w:t>
            </w:r>
          </w:p>
        </w:tc>
        <w:tc>
          <w:tcPr>
            <w:tcW w:w="2700" w:type="dxa"/>
            <w:hideMark/>
          </w:tcPr>
          <w:p w14:paraId="215EEF8E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</w:pPr>
            <w:r w:rsidRPr="00F543B5">
              <w:rPr>
                <w:rFonts w:ascii="Times New Roman" w:eastAsia="Times New Roman" w:hAnsi="Times New Roman" w:cs="Times New Roman"/>
                <w:color w:val="0A0A0A"/>
                <w:sz w:val="22"/>
                <w:szCs w:val="22"/>
              </w:rPr>
              <w:t>0.169 (0.092 - 0.247)</w:t>
            </w:r>
          </w:p>
        </w:tc>
      </w:tr>
    </w:tbl>
    <w:p w14:paraId="20212565" w14:textId="77777777" w:rsidR="001706A6" w:rsidRPr="00F543B5" w:rsidRDefault="001706A6" w:rsidP="001706A6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32A4618B" w14:textId="4081CC57" w:rsidR="001706A6" w:rsidRPr="00F543B5" w:rsidRDefault="001706A6" w:rsidP="001706A6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F543B5">
        <w:rPr>
          <w:rFonts w:ascii="Times New Roman" w:eastAsia="Times New Roman" w:hAnsi="Times New Roman" w:cs="Times New Roman"/>
          <w:b/>
          <w:bCs/>
        </w:rPr>
        <w:t>Supplementa</w:t>
      </w:r>
      <w:r w:rsidR="00BB71D2">
        <w:rPr>
          <w:rFonts w:ascii="Times New Roman" w:eastAsia="Times New Roman" w:hAnsi="Times New Roman" w:cs="Times New Roman"/>
          <w:b/>
          <w:bCs/>
        </w:rPr>
        <w:t>l</w:t>
      </w:r>
      <w:r w:rsidRPr="00F543B5">
        <w:rPr>
          <w:rFonts w:ascii="Times New Roman" w:eastAsia="Times New Roman" w:hAnsi="Times New Roman" w:cs="Times New Roman"/>
          <w:b/>
          <w:bCs/>
        </w:rPr>
        <w:t xml:space="preserve"> Table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00F543B5">
        <w:rPr>
          <w:rFonts w:ascii="Times New Roman" w:eastAsia="Times New Roman" w:hAnsi="Times New Roman" w:cs="Times New Roman"/>
          <w:b/>
          <w:bCs/>
        </w:rPr>
        <w:t xml:space="preserve">. </w:t>
      </w:r>
      <w:r w:rsidRPr="00F543B5">
        <w:rPr>
          <w:rFonts w:ascii="Times New Roman" w:eastAsia="Times New Roman" w:hAnsi="Times New Roman" w:cs="Times New Roman"/>
        </w:rPr>
        <w:t>Decision curve analysis comparing net benefit of POISE with OPTICS and H2FPEF scores.</w:t>
      </w:r>
      <w:r w:rsidRPr="00F543B5">
        <w:rPr>
          <w:rFonts w:ascii="Times New Roman" w:eastAsia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1003"/>
        <w:gridCol w:w="1390"/>
        <w:gridCol w:w="1203"/>
        <w:gridCol w:w="1099"/>
        <w:gridCol w:w="1839"/>
        <w:gridCol w:w="1842"/>
      </w:tblGrid>
      <w:tr w:rsidR="001706A6" w:rsidRPr="00F543B5" w14:paraId="5616C74D" w14:textId="77777777" w:rsidTr="009A647E">
        <w:tc>
          <w:tcPr>
            <w:tcW w:w="974" w:type="dxa"/>
          </w:tcPr>
          <w:p w14:paraId="673EE0C5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Patient</w:t>
            </w:r>
          </w:p>
        </w:tc>
        <w:tc>
          <w:tcPr>
            <w:tcW w:w="1003" w:type="dxa"/>
          </w:tcPr>
          <w:p w14:paraId="7241C625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Obesity</w:t>
            </w:r>
          </w:p>
        </w:tc>
        <w:tc>
          <w:tcPr>
            <w:tcW w:w="1390" w:type="dxa"/>
          </w:tcPr>
          <w:p w14:paraId="605B7ED0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Atrial Fibrillation</w:t>
            </w:r>
          </w:p>
        </w:tc>
        <w:tc>
          <w:tcPr>
            <w:tcW w:w="1203" w:type="dxa"/>
          </w:tcPr>
          <w:p w14:paraId="311CD7B1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LA dilatation</w:t>
            </w:r>
          </w:p>
        </w:tc>
        <w:tc>
          <w:tcPr>
            <w:tcW w:w="1099" w:type="dxa"/>
          </w:tcPr>
          <w:p w14:paraId="3A8B6AE2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E/e’ ratio</w:t>
            </w:r>
          </w:p>
        </w:tc>
        <w:tc>
          <w:tcPr>
            <w:tcW w:w="1839" w:type="dxa"/>
          </w:tcPr>
          <w:p w14:paraId="119021D1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Predicted score (cutoff &gt;0.72)</w:t>
            </w:r>
          </w:p>
        </w:tc>
        <w:tc>
          <w:tcPr>
            <w:tcW w:w="1842" w:type="dxa"/>
          </w:tcPr>
          <w:p w14:paraId="616E0DDD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Actual PAWP (mmHg)</w:t>
            </w:r>
          </w:p>
        </w:tc>
      </w:tr>
      <w:tr w:rsidR="001706A6" w:rsidRPr="00F543B5" w14:paraId="574FBD93" w14:textId="77777777" w:rsidTr="009A647E">
        <w:tc>
          <w:tcPr>
            <w:tcW w:w="974" w:type="dxa"/>
          </w:tcPr>
          <w:p w14:paraId="42E8C404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003" w:type="dxa"/>
          </w:tcPr>
          <w:p w14:paraId="76B4AEA2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90" w:type="dxa"/>
          </w:tcPr>
          <w:p w14:paraId="0C9C6D3F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03" w:type="dxa"/>
          </w:tcPr>
          <w:p w14:paraId="6817CF0B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9" w:type="dxa"/>
          </w:tcPr>
          <w:p w14:paraId="746ECBEF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31.75</w:t>
            </w:r>
          </w:p>
        </w:tc>
        <w:tc>
          <w:tcPr>
            <w:tcW w:w="1839" w:type="dxa"/>
          </w:tcPr>
          <w:p w14:paraId="59928217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.870</w:t>
            </w:r>
          </w:p>
        </w:tc>
        <w:tc>
          <w:tcPr>
            <w:tcW w:w="1842" w:type="dxa"/>
          </w:tcPr>
          <w:p w14:paraId="64958658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1706A6" w:rsidRPr="00F543B5" w14:paraId="662C2F81" w14:textId="77777777" w:rsidTr="009A647E">
        <w:tc>
          <w:tcPr>
            <w:tcW w:w="974" w:type="dxa"/>
          </w:tcPr>
          <w:p w14:paraId="2928A7EA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003" w:type="dxa"/>
          </w:tcPr>
          <w:p w14:paraId="17BE8AFC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14:paraId="03E6AA43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03" w:type="dxa"/>
          </w:tcPr>
          <w:p w14:paraId="431E6F1B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9" w:type="dxa"/>
          </w:tcPr>
          <w:p w14:paraId="01994371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3.13</w:t>
            </w:r>
          </w:p>
        </w:tc>
        <w:tc>
          <w:tcPr>
            <w:tcW w:w="1839" w:type="dxa"/>
          </w:tcPr>
          <w:p w14:paraId="6FBCF75A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.768</w:t>
            </w:r>
          </w:p>
        </w:tc>
        <w:tc>
          <w:tcPr>
            <w:tcW w:w="1842" w:type="dxa"/>
          </w:tcPr>
          <w:p w14:paraId="3F6A2577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1706A6" w:rsidRPr="00F543B5" w14:paraId="59DFE9F7" w14:textId="77777777" w:rsidTr="009A647E">
        <w:tc>
          <w:tcPr>
            <w:tcW w:w="974" w:type="dxa"/>
          </w:tcPr>
          <w:p w14:paraId="48274992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003" w:type="dxa"/>
          </w:tcPr>
          <w:p w14:paraId="263E3A7C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14:paraId="3C5675B9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03" w:type="dxa"/>
          </w:tcPr>
          <w:p w14:paraId="5BEF0968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9" w:type="dxa"/>
          </w:tcPr>
          <w:p w14:paraId="7C48B464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839" w:type="dxa"/>
          </w:tcPr>
          <w:p w14:paraId="0C3D69D3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.753</w:t>
            </w:r>
          </w:p>
        </w:tc>
        <w:tc>
          <w:tcPr>
            <w:tcW w:w="1842" w:type="dxa"/>
          </w:tcPr>
          <w:p w14:paraId="2B11831E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1706A6" w:rsidRPr="00F543B5" w14:paraId="0C5CE04B" w14:textId="77777777" w:rsidTr="009A647E">
        <w:tc>
          <w:tcPr>
            <w:tcW w:w="974" w:type="dxa"/>
          </w:tcPr>
          <w:p w14:paraId="7E1FA149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1003" w:type="dxa"/>
          </w:tcPr>
          <w:p w14:paraId="1E7B77B1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90" w:type="dxa"/>
          </w:tcPr>
          <w:p w14:paraId="01AB72AF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03" w:type="dxa"/>
          </w:tcPr>
          <w:p w14:paraId="295B4B96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99" w:type="dxa"/>
          </w:tcPr>
          <w:p w14:paraId="2E6F932F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48.53</w:t>
            </w:r>
          </w:p>
        </w:tc>
        <w:tc>
          <w:tcPr>
            <w:tcW w:w="1839" w:type="dxa"/>
          </w:tcPr>
          <w:p w14:paraId="096E4CD1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.748</w:t>
            </w:r>
          </w:p>
        </w:tc>
        <w:tc>
          <w:tcPr>
            <w:tcW w:w="1842" w:type="dxa"/>
          </w:tcPr>
          <w:p w14:paraId="6785A020" w14:textId="77777777" w:rsidR="001706A6" w:rsidRPr="00F543B5" w:rsidRDefault="001706A6" w:rsidP="009A647E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5</w:t>
            </w:r>
          </w:p>
        </w:tc>
      </w:tr>
    </w:tbl>
    <w:p w14:paraId="6215499A" w14:textId="77777777" w:rsidR="001706A6" w:rsidRPr="00F543B5" w:rsidRDefault="001706A6" w:rsidP="001706A6">
      <w:pPr>
        <w:rPr>
          <w:rFonts w:ascii="Times New Roman" w:eastAsia="Times New Roman" w:hAnsi="Times New Roman" w:cs="Times New Roman"/>
        </w:rPr>
      </w:pPr>
    </w:p>
    <w:p w14:paraId="1364F5FE" w14:textId="356C2F06" w:rsidR="00F27EE4" w:rsidRPr="00F543B5" w:rsidRDefault="001706A6" w:rsidP="001706A6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  <w:b/>
          <w:bCs/>
        </w:rPr>
        <w:t>Supplementa</w:t>
      </w:r>
      <w:r w:rsidR="00BB71D2">
        <w:rPr>
          <w:rFonts w:ascii="Times New Roman" w:eastAsia="Times New Roman" w:hAnsi="Times New Roman" w:cs="Times New Roman"/>
          <w:b/>
          <w:bCs/>
        </w:rPr>
        <w:t>l</w:t>
      </w:r>
      <w:r w:rsidRPr="00F543B5">
        <w:rPr>
          <w:rFonts w:ascii="Times New Roman" w:eastAsia="Times New Roman" w:hAnsi="Times New Roman" w:cs="Times New Roman"/>
          <w:b/>
          <w:bCs/>
        </w:rPr>
        <w:t xml:space="preserve"> Table </w:t>
      </w:r>
      <w:r>
        <w:rPr>
          <w:rFonts w:ascii="Times New Roman" w:eastAsia="Times New Roman" w:hAnsi="Times New Roman" w:cs="Times New Roman"/>
          <w:b/>
          <w:bCs/>
        </w:rPr>
        <w:t>4</w:t>
      </w:r>
      <w:r w:rsidRPr="00F543B5">
        <w:rPr>
          <w:rFonts w:ascii="Times New Roman" w:eastAsia="Times New Roman" w:hAnsi="Times New Roman" w:cs="Times New Roman"/>
          <w:b/>
          <w:bCs/>
        </w:rPr>
        <w:t>.</w:t>
      </w:r>
      <w:r w:rsidRPr="00F543B5">
        <w:rPr>
          <w:rFonts w:ascii="Times New Roman" w:eastAsia="Times New Roman" w:hAnsi="Times New Roman" w:cs="Times New Roman"/>
        </w:rPr>
        <w:t xml:space="preserve"> Analysis of patients misdiagnosed by POISE as post-capillary PH</w:t>
      </w:r>
    </w:p>
    <w:p w14:paraId="3E85B1A6" w14:textId="65ED3D0C" w:rsidR="00F27EE4" w:rsidRPr="00F543B5" w:rsidRDefault="00F27EE4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902"/>
        <w:gridCol w:w="1080"/>
        <w:gridCol w:w="1170"/>
      </w:tblGrid>
      <w:tr w:rsidR="00A16EBB" w:rsidRPr="00F543B5" w14:paraId="190D5A61" w14:textId="58ADD665" w:rsidTr="00A16EBB">
        <w:tc>
          <w:tcPr>
            <w:tcW w:w="4673" w:type="dxa"/>
          </w:tcPr>
          <w:p w14:paraId="35423E8A" w14:textId="16F8CFC6" w:rsidR="00A16EBB" w:rsidRPr="00F543B5" w:rsidRDefault="00A16E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Variable</w:t>
            </w:r>
          </w:p>
        </w:tc>
        <w:tc>
          <w:tcPr>
            <w:tcW w:w="902" w:type="dxa"/>
          </w:tcPr>
          <w:p w14:paraId="49660DF9" w14:textId="20C16C8C" w:rsidR="00A16EBB" w:rsidRPr="00F543B5" w:rsidRDefault="00A16E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Valid</w:t>
            </w:r>
          </w:p>
        </w:tc>
        <w:tc>
          <w:tcPr>
            <w:tcW w:w="1080" w:type="dxa"/>
          </w:tcPr>
          <w:p w14:paraId="6B32DB20" w14:textId="380D481A" w:rsidR="00A16EBB" w:rsidRPr="00F543B5" w:rsidRDefault="00A16E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543B5">
              <w:rPr>
                <w:rFonts w:ascii="Times New Roman" w:eastAsia="Times New Roman" w:hAnsi="Times New Roman" w:cs="Times New Roman"/>
                <w:b/>
                <w:bCs/>
              </w:rPr>
              <w:t>Missing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170" w:type="dxa"/>
          </w:tcPr>
          <w:p w14:paraId="2006CB3E" w14:textId="12759BBB" w:rsidR="00A16EBB" w:rsidRPr="00F543B5" w:rsidRDefault="00A16EB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issing (%)</w:t>
            </w:r>
          </w:p>
        </w:tc>
      </w:tr>
      <w:tr w:rsidR="00A16EBB" w:rsidRPr="00F543B5" w14:paraId="73CE05C3" w14:textId="3FAFC83D" w:rsidTr="00A16EBB">
        <w:tc>
          <w:tcPr>
            <w:tcW w:w="4673" w:type="dxa"/>
          </w:tcPr>
          <w:p w14:paraId="3051098A" w14:textId="20D20152" w:rsidR="00A16EBB" w:rsidRPr="00F543B5" w:rsidRDefault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Height (m)</w:t>
            </w:r>
          </w:p>
        </w:tc>
        <w:tc>
          <w:tcPr>
            <w:tcW w:w="902" w:type="dxa"/>
          </w:tcPr>
          <w:p w14:paraId="2FE7C5DB" w14:textId="2FA2ED2C" w:rsidR="00A16EBB" w:rsidRPr="00F543B5" w:rsidRDefault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699E2A6A" w14:textId="187177A5" w:rsidR="00A16EBB" w:rsidRPr="00F543B5" w:rsidRDefault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55A1A746" w14:textId="639B1D2E" w:rsidR="00A16EBB" w:rsidRPr="00F543B5" w:rsidRDefault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5AF077C7" w14:textId="359AFD79" w:rsidTr="00A16EBB">
        <w:tc>
          <w:tcPr>
            <w:tcW w:w="4673" w:type="dxa"/>
          </w:tcPr>
          <w:p w14:paraId="41C00133" w14:textId="7F8C9955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Weight (kg)</w:t>
            </w:r>
          </w:p>
        </w:tc>
        <w:tc>
          <w:tcPr>
            <w:tcW w:w="902" w:type="dxa"/>
          </w:tcPr>
          <w:p w14:paraId="7DFAE900" w14:textId="17664839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1DC99F49" w14:textId="281EF915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5FAEB05" w14:textId="7462587F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2C25708A" w14:textId="5616CD0C" w:rsidTr="00A16EBB">
        <w:tc>
          <w:tcPr>
            <w:tcW w:w="4673" w:type="dxa"/>
          </w:tcPr>
          <w:p w14:paraId="562FF957" w14:textId="5C161CE4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902" w:type="dxa"/>
          </w:tcPr>
          <w:p w14:paraId="097D559A" w14:textId="10539944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2849A401" w14:textId="54765526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43C521F9" w14:textId="5A5B43F1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7712C582" w14:textId="7CB51469" w:rsidTr="00A16EBB">
        <w:tc>
          <w:tcPr>
            <w:tcW w:w="4673" w:type="dxa"/>
          </w:tcPr>
          <w:p w14:paraId="335B1E1F" w14:textId="6E3E2ECF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LA volume index</w:t>
            </w:r>
          </w:p>
        </w:tc>
        <w:tc>
          <w:tcPr>
            <w:tcW w:w="902" w:type="dxa"/>
          </w:tcPr>
          <w:p w14:paraId="499F69BF" w14:textId="0C119207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03A8A01A" w14:textId="59E87613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49DD00DF" w14:textId="10C21797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6C11915C" w14:textId="3E774740" w:rsidTr="00A16EBB">
        <w:tc>
          <w:tcPr>
            <w:tcW w:w="4673" w:type="dxa"/>
          </w:tcPr>
          <w:p w14:paraId="262FF1AE" w14:textId="6157E3B5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E/e’ ratio</w:t>
            </w:r>
          </w:p>
        </w:tc>
        <w:tc>
          <w:tcPr>
            <w:tcW w:w="902" w:type="dxa"/>
          </w:tcPr>
          <w:p w14:paraId="185777CE" w14:textId="6CE7387E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6E9BDA46" w14:textId="223EF0AF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00F52CBC" w14:textId="4FEEB6C2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697098EB" w14:textId="58C1CA8A" w:rsidTr="00A16EBB">
        <w:tc>
          <w:tcPr>
            <w:tcW w:w="4673" w:type="dxa"/>
          </w:tcPr>
          <w:p w14:paraId="79025FD8" w14:textId="1C52325F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Pulmonary artery systolic pressure</w:t>
            </w:r>
          </w:p>
        </w:tc>
        <w:tc>
          <w:tcPr>
            <w:tcW w:w="902" w:type="dxa"/>
          </w:tcPr>
          <w:p w14:paraId="6B23D12F" w14:textId="3713E04D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1080" w:type="dxa"/>
          </w:tcPr>
          <w:p w14:paraId="581CF1AF" w14:textId="13467F3D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70" w:type="dxa"/>
          </w:tcPr>
          <w:p w14:paraId="1D83EA5A" w14:textId="79D2DBFD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%</w:t>
            </w:r>
          </w:p>
        </w:tc>
      </w:tr>
      <w:tr w:rsidR="00A16EBB" w:rsidRPr="00F543B5" w14:paraId="213DCA57" w14:textId="68C231F2" w:rsidTr="00A16EBB">
        <w:tc>
          <w:tcPr>
            <w:tcW w:w="4673" w:type="dxa"/>
          </w:tcPr>
          <w:p w14:paraId="1FA7611D" w14:textId="7E8D7C72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Left ventricle ejection fraction</w:t>
            </w:r>
          </w:p>
        </w:tc>
        <w:tc>
          <w:tcPr>
            <w:tcW w:w="902" w:type="dxa"/>
          </w:tcPr>
          <w:p w14:paraId="73456508" w14:textId="22796A17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4841D965" w14:textId="247F759E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D02F40A" w14:textId="6EEABA71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5BC9534E" w14:textId="75592FBF" w:rsidTr="00A16EBB">
        <w:tc>
          <w:tcPr>
            <w:tcW w:w="4673" w:type="dxa"/>
          </w:tcPr>
          <w:p w14:paraId="5A882C7E" w14:textId="117C807E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NT-proBNP</w:t>
            </w:r>
          </w:p>
        </w:tc>
        <w:tc>
          <w:tcPr>
            <w:tcW w:w="902" w:type="dxa"/>
          </w:tcPr>
          <w:p w14:paraId="351FC327" w14:textId="228432F5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1E8E7FCB" w14:textId="44A3A770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7989A5FF" w14:textId="3DFF86CC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2C281E5E" w14:textId="30B23255" w:rsidTr="00A16EBB">
        <w:tc>
          <w:tcPr>
            <w:tcW w:w="4673" w:type="dxa"/>
          </w:tcPr>
          <w:p w14:paraId="558DB8E4" w14:textId="56E4071B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Hemoglobin</w:t>
            </w:r>
          </w:p>
        </w:tc>
        <w:tc>
          <w:tcPr>
            <w:tcW w:w="902" w:type="dxa"/>
          </w:tcPr>
          <w:p w14:paraId="38FAEFB3" w14:textId="03CE9A17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0DCA7CF3" w14:textId="40151C31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3F41A2BF" w14:textId="0EE322CB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170B2C2E" w14:textId="540D583F" w:rsidTr="00A16EBB">
        <w:tc>
          <w:tcPr>
            <w:tcW w:w="4673" w:type="dxa"/>
          </w:tcPr>
          <w:p w14:paraId="1A21B672" w14:textId="0150A29F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Platelet</w:t>
            </w:r>
          </w:p>
        </w:tc>
        <w:tc>
          <w:tcPr>
            <w:tcW w:w="902" w:type="dxa"/>
          </w:tcPr>
          <w:p w14:paraId="1A60F308" w14:textId="35C508A2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1458358D" w14:textId="62E8F103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EFF4114" w14:textId="3ABA81B0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02786D8A" w14:textId="41706E16" w:rsidTr="00A16EBB">
        <w:tc>
          <w:tcPr>
            <w:tcW w:w="4673" w:type="dxa"/>
          </w:tcPr>
          <w:p w14:paraId="22AA9EE7" w14:textId="647BD687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Creatinine</w:t>
            </w:r>
          </w:p>
        </w:tc>
        <w:tc>
          <w:tcPr>
            <w:tcW w:w="902" w:type="dxa"/>
          </w:tcPr>
          <w:p w14:paraId="069ED49F" w14:textId="74593F56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164F7CEE" w14:textId="08CFF779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13C2952" w14:textId="200E22C4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0EDD35A6" w14:textId="4C09F4C6" w:rsidTr="00A16EBB">
        <w:tc>
          <w:tcPr>
            <w:tcW w:w="4673" w:type="dxa"/>
          </w:tcPr>
          <w:p w14:paraId="610EE7A6" w14:textId="023E6EF6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Sodium</w:t>
            </w:r>
          </w:p>
        </w:tc>
        <w:tc>
          <w:tcPr>
            <w:tcW w:w="902" w:type="dxa"/>
          </w:tcPr>
          <w:p w14:paraId="13D9C512" w14:textId="23CBEBA1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2469EE07" w14:textId="611B44F2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35001C6F" w14:textId="59588D45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5DA536EF" w14:textId="604F9342" w:rsidTr="00A16EBB">
        <w:tc>
          <w:tcPr>
            <w:tcW w:w="4673" w:type="dxa"/>
          </w:tcPr>
          <w:p w14:paraId="575FD022" w14:textId="2CD6694D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Potassium</w:t>
            </w:r>
          </w:p>
        </w:tc>
        <w:tc>
          <w:tcPr>
            <w:tcW w:w="902" w:type="dxa"/>
          </w:tcPr>
          <w:p w14:paraId="11C09659" w14:textId="28A6632A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2454A0B0" w14:textId="123713C8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7D12902" w14:textId="353088A1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55AA7894" w14:textId="5E1F305B" w:rsidTr="00A16EBB">
        <w:tc>
          <w:tcPr>
            <w:tcW w:w="4673" w:type="dxa"/>
          </w:tcPr>
          <w:p w14:paraId="2639551A" w14:textId="3DE15AB9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Heart Rate (BPM)</w:t>
            </w:r>
          </w:p>
        </w:tc>
        <w:tc>
          <w:tcPr>
            <w:tcW w:w="902" w:type="dxa"/>
          </w:tcPr>
          <w:p w14:paraId="00829DF7" w14:textId="5CD3704C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1080" w:type="dxa"/>
          </w:tcPr>
          <w:p w14:paraId="2DF2C634" w14:textId="03879647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6D8EEBD9" w14:textId="6FAD56F8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%</w:t>
            </w:r>
          </w:p>
        </w:tc>
      </w:tr>
      <w:tr w:rsidR="00A16EBB" w:rsidRPr="00F543B5" w14:paraId="569F06A8" w14:textId="1EFAC70A" w:rsidTr="00A16EBB">
        <w:tc>
          <w:tcPr>
            <w:tcW w:w="4673" w:type="dxa"/>
          </w:tcPr>
          <w:p w14:paraId="07E0BA3F" w14:textId="78BB3D04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Mean right atrial pressure (mmHg)</w:t>
            </w:r>
          </w:p>
        </w:tc>
        <w:tc>
          <w:tcPr>
            <w:tcW w:w="902" w:type="dxa"/>
          </w:tcPr>
          <w:p w14:paraId="5355B10B" w14:textId="2B79AB0F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1080" w:type="dxa"/>
          </w:tcPr>
          <w:p w14:paraId="1975C8A4" w14:textId="17B62362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70" w:type="dxa"/>
          </w:tcPr>
          <w:p w14:paraId="15B290FE" w14:textId="5808E604" w:rsidR="00A16EBB" w:rsidRPr="00F543B5" w:rsidRDefault="00A16EBB" w:rsidP="00484D8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%</w:t>
            </w:r>
          </w:p>
        </w:tc>
      </w:tr>
      <w:tr w:rsidR="00A16EBB" w:rsidRPr="00F543B5" w14:paraId="2AED1C5D" w14:textId="7E712940" w:rsidTr="00A16EBB">
        <w:tc>
          <w:tcPr>
            <w:tcW w:w="4673" w:type="dxa"/>
          </w:tcPr>
          <w:p w14:paraId="2DCF3506" w14:textId="76CA2AD2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Mean pulmonary artery pressure (mmHg)</w:t>
            </w:r>
          </w:p>
        </w:tc>
        <w:tc>
          <w:tcPr>
            <w:tcW w:w="902" w:type="dxa"/>
          </w:tcPr>
          <w:p w14:paraId="0131E06E" w14:textId="4D25D8AB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080" w:type="dxa"/>
          </w:tcPr>
          <w:p w14:paraId="717B86BE" w14:textId="3FF60897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5648794E" w14:textId="14EA7303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A16EBB" w:rsidRPr="00F543B5" w14:paraId="45C7EDC5" w14:textId="35628552" w:rsidTr="00A16EBB">
        <w:tc>
          <w:tcPr>
            <w:tcW w:w="4673" w:type="dxa"/>
          </w:tcPr>
          <w:p w14:paraId="6565EC08" w14:textId="486F5995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Right ventricle systolic pressure (mmHg)</w:t>
            </w:r>
          </w:p>
        </w:tc>
        <w:tc>
          <w:tcPr>
            <w:tcW w:w="902" w:type="dxa"/>
          </w:tcPr>
          <w:p w14:paraId="121CDD5B" w14:textId="626D3E60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1080" w:type="dxa"/>
          </w:tcPr>
          <w:p w14:paraId="7864957E" w14:textId="3388A9BA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14:paraId="1FA1686B" w14:textId="157D5946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%</w:t>
            </w:r>
          </w:p>
        </w:tc>
      </w:tr>
      <w:tr w:rsidR="00A16EBB" w:rsidRPr="00F543B5" w14:paraId="0A433D74" w14:textId="0E2F8B3E" w:rsidTr="00A16EBB">
        <w:tc>
          <w:tcPr>
            <w:tcW w:w="4673" w:type="dxa"/>
          </w:tcPr>
          <w:p w14:paraId="21F98718" w14:textId="355A04A1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Left ventricle systolic pressure (mmHg)</w:t>
            </w:r>
          </w:p>
        </w:tc>
        <w:tc>
          <w:tcPr>
            <w:tcW w:w="902" w:type="dxa"/>
          </w:tcPr>
          <w:p w14:paraId="7CC0661A" w14:textId="328E28B0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1080" w:type="dxa"/>
          </w:tcPr>
          <w:p w14:paraId="7C19F119" w14:textId="4553E001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170" w:type="dxa"/>
          </w:tcPr>
          <w:p w14:paraId="50FD901B" w14:textId="375A418C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%</w:t>
            </w:r>
          </w:p>
        </w:tc>
      </w:tr>
      <w:tr w:rsidR="00A16EBB" w:rsidRPr="00F543B5" w14:paraId="7D7CB26F" w14:textId="2A8E39B2" w:rsidTr="00A16EBB">
        <w:tc>
          <w:tcPr>
            <w:tcW w:w="4673" w:type="dxa"/>
          </w:tcPr>
          <w:p w14:paraId="509937DF" w14:textId="6D267FE7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Aortic systolic blood pressure (mmHg)</w:t>
            </w:r>
          </w:p>
        </w:tc>
        <w:tc>
          <w:tcPr>
            <w:tcW w:w="902" w:type="dxa"/>
          </w:tcPr>
          <w:p w14:paraId="210150B6" w14:textId="074FB701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1080" w:type="dxa"/>
          </w:tcPr>
          <w:p w14:paraId="4A8222C5" w14:textId="772454C2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0" w:type="dxa"/>
          </w:tcPr>
          <w:p w14:paraId="2D482BFF" w14:textId="7332360C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%</w:t>
            </w:r>
          </w:p>
        </w:tc>
      </w:tr>
      <w:tr w:rsidR="00A16EBB" w:rsidRPr="00F543B5" w14:paraId="6898B12D" w14:textId="44CC904E" w:rsidTr="00A16EBB">
        <w:tc>
          <w:tcPr>
            <w:tcW w:w="4673" w:type="dxa"/>
          </w:tcPr>
          <w:p w14:paraId="33D6487B" w14:textId="4AAD8B28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Aortic diastolic blood pressure (mmHg)</w:t>
            </w:r>
          </w:p>
        </w:tc>
        <w:tc>
          <w:tcPr>
            <w:tcW w:w="902" w:type="dxa"/>
          </w:tcPr>
          <w:p w14:paraId="3EA76FC6" w14:textId="4735CCBF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1080" w:type="dxa"/>
          </w:tcPr>
          <w:p w14:paraId="3877D7A5" w14:textId="78096BD0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0" w:type="dxa"/>
          </w:tcPr>
          <w:p w14:paraId="76C8E2CA" w14:textId="655BC74C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%</w:t>
            </w:r>
          </w:p>
        </w:tc>
      </w:tr>
      <w:tr w:rsidR="00A16EBB" w:rsidRPr="00F543B5" w14:paraId="446863C9" w14:textId="13B15326" w:rsidTr="00A16EBB">
        <w:tc>
          <w:tcPr>
            <w:tcW w:w="4673" w:type="dxa"/>
          </w:tcPr>
          <w:p w14:paraId="44D1FC31" w14:textId="46BA002C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 xml:space="preserve">Cardiac output </w:t>
            </w:r>
          </w:p>
        </w:tc>
        <w:tc>
          <w:tcPr>
            <w:tcW w:w="902" w:type="dxa"/>
          </w:tcPr>
          <w:p w14:paraId="46C4AC68" w14:textId="7C8D7CF4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1080" w:type="dxa"/>
          </w:tcPr>
          <w:p w14:paraId="0216EC00" w14:textId="1B16FD4F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70" w:type="dxa"/>
          </w:tcPr>
          <w:p w14:paraId="14CFA4B6" w14:textId="549264BD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%</w:t>
            </w:r>
          </w:p>
        </w:tc>
      </w:tr>
      <w:tr w:rsidR="00A16EBB" w:rsidRPr="00F543B5" w14:paraId="4F1F262C" w14:textId="7CEE8DAA" w:rsidTr="00A16EBB">
        <w:tc>
          <w:tcPr>
            <w:tcW w:w="4673" w:type="dxa"/>
          </w:tcPr>
          <w:p w14:paraId="73C9012B" w14:textId="143C2C54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Pulmonary vascular resistance</w:t>
            </w:r>
          </w:p>
        </w:tc>
        <w:tc>
          <w:tcPr>
            <w:tcW w:w="902" w:type="dxa"/>
          </w:tcPr>
          <w:p w14:paraId="013EB5BA" w14:textId="43B91796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1080" w:type="dxa"/>
          </w:tcPr>
          <w:p w14:paraId="5DCE51A6" w14:textId="2ECAB075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 w:rsidRPr="00F543B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70" w:type="dxa"/>
          </w:tcPr>
          <w:p w14:paraId="66BDB1C2" w14:textId="0EB173A2" w:rsidR="00A16EBB" w:rsidRPr="00F543B5" w:rsidRDefault="00A16EBB" w:rsidP="00A16E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</w:tr>
    </w:tbl>
    <w:p w14:paraId="366C8802" w14:textId="77777777" w:rsidR="00583C8B" w:rsidRPr="00F543B5" w:rsidRDefault="00583C8B">
      <w:pPr>
        <w:rPr>
          <w:rFonts w:ascii="Times New Roman" w:eastAsia="Times New Roman" w:hAnsi="Times New Roman" w:cs="Times New Roman"/>
        </w:rPr>
      </w:pPr>
    </w:p>
    <w:p w14:paraId="6D103AAE" w14:textId="09CA7183" w:rsidR="007660B3" w:rsidRPr="00F543B5" w:rsidRDefault="00583C8B" w:rsidP="00583C8B">
      <w:pPr>
        <w:jc w:val="center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  <w:b/>
          <w:bCs/>
        </w:rPr>
        <w:t>Supplementa</w:t>
      </w:r>
      <w:r w:rsidR="00BB71D2">
        <w:rPr>
          <w:rFonts w:ascii="Times New Roman" w:eastAsia="Times New Roman" w:hAnsi="Times New Roman" w:cs="Times New Roman"/>
          <w:b/>
          <w:bCs/>
        </w:rPr>
        <w:t>l</w:t>
      </w:r>
      <w:r w:rsidRPr="00F543B5">
        <w:rPr>
          <w:rFonts w:ascii="Times New Roman" w:eastAsia="Times New Roman" w:hAnsi="Times New Roman" w:cs="Times New Roman"/>
          <w:b/>
          <w:bCs/>
        </w:rPr>
        <w:t xml:space="preserve"> Table </w:t>
      </w:r>
      <w:r w:rsidR="001706A6">
        <w:rPr>
          <w:rFonts w:ascii="Times New Roman" w:eastAsia="Times New Roman" w:hAnsi="Times New Roman" w:cs="Times New Roman"/>
          <w:b/>
          <w:bCs/>
        </w:rPr>
        <w:t>5.</w:t>
      </w:r>
      <w:r w:rsidRPr="00F543B5">
        <w:rPr>
          <w:rFonts w:ascii="Times New Roman" w:eastAsia="Times New Roman" w:hAnsi="Times New Roman" w:cs="Times New Roman"/>
          <w:b/>
          <w:bCs/>
        </w:rPr>
        <w:t xml:space="preserve"> </w:t>
      </w:r>
      <w:r w:rsidRPr="00F543B5">
        <w:rPr>
          <w:rFonts w:ascii="Times New Roman" w:eastAsia="Times New Roman" w:hAnsi="Times New Roman" w:cs="Times New Roman"/>
        </w:rPr>
        <w:t>Overview of missing data used in MCAR analysis</w:t>
      </w:r>
    </w:p>
    <w:p w14:paraId="561D7CAF" w14:textId="77777777" w:rsidR="007660B3" w:rsidRPr="00F543B5" w:rsidRDefault="007660B3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9016" w:type="dxa"/>
        <w:tblLook w:val="04A0" w:firstRow="1" w:lastRow="0" w:firstColumn="1" w:lastColumn="0" w:noHBand="0" w:noVBand="1"/>
      </w:tblPr>
      <w:tblGrid>
        <w:gridCol w:w="3175"/>
        <w:gridCol w:w="2220"/>
        <w:gridCol w:w="2462"/>
        <w:gridCol w:w="1159"/>
      </w:tblGrid>
      <w:tr w:rsidR="004B29C0" w:rsidRPr="00F543B5" w14:paraId="7BE34B9C" w14:textId="77777777" w:rsidTr="009A647E">
        <w:trPr>
          <w:trHeight w:val="530"/>
        </w:trPr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84B48D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lastRenderedPageBreak/>
              <w:t>Characteristic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0F6CA0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Included</w:t>
            </w:r>
            <w:r w:rsidRPr="00F543B5">
              <w:rPr>
                <w:rFonts w:ascii="Times New Roman" w:hAnsi="Times New Roman" w:cs="Times New Roman"/>
              </w:rPr>
              <w:br/>
              <w:t>(n = 266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C70313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Excluded</w:t>
            </w:r>
            <w:r w:rsidRPr="00F543B5">
              <w:rPr>
                <w:rFonts w:ascii="Times New Roman" w:hAnsi="Times New Roman" w:cs="Times New Roman"/>
              </w:rPr>
              <w:br/>
              <w:t>(n = 291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CDDEA6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p-value*</w:t>
            </w:r>
          </w:p>
        </w:tc>
      </w:tr>
      <w:tr w:rsidR="004B29C0" w:rsidRPr="00F543B5" w14:paraId="4A2986E5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8A08C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  <w:color w:val="000000" w:themeColor="text1"/>
              </w:rPr>
              <w:t>Age&gt;6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404E2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59 (59.8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C2CC4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91 (65.6%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2CCD" w14:textId="77777777" w:rsidR="004B29C0" w:rsidRPr="00806A76" w:rsidRDefault="004B29C0" w:rsidP="009A647E">
            <w:pPr>
              <w:rPr>
                <w:rFonts w:ascii="Times New Roman" w:hAnsi="Times New Roman" w:cs="Times New Roman"/>
              </w:rPr>
            </w:pPr>
            <w:r w:rsidRPr="00806A76">
              <w:rPr>
                <w:rFonts w:ascii="Times New Roman" w:hAnsi="Times New Roman" w:cs="Times New Roman"/>
              </w:rPr>
              <w:t>0.088²</w:t>
            </w:r>
          </w:p>
        </w:tc>
      </w:tr>
      <w:tr w:rsidR="004B29C0" w:rsidRPr="00F543B5" w14:paraId="152B9555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8D18A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Body Mass Index &gt;30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B6682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49 (18.4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87F18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36 (12.4%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0647B" w14:textId="77777777" w:rsidR="004B29C0" w:rsidRPr="00806A76" w:rsidRDefault="004B29C0" w:rsidP="009A647E">
            <w:pPr>
              <w:rPr>
                <w:rFonts w:ascii="Times New Roman" w:hAnsi="Times New Roman" w:cs="Times New Roman"/>
                <w:b/>
                <w:bCs/>
              </w:rPr>
            </w:pPr>
            <w:r w:rsidRPr="00806A76">
              <w:rPr>
                <w:rFonts w:ascii="Times New Roman" w:hAnsi="Times New Roman" w:cs="Times New Roman"/>
                <w:b/>
                <w:bCs/>
              </w:rPr>
              <w:t>0.019</w:t>
            </w:r>
            <w:r w:rsidRPr="00806A76">
              <w:rPr>
                <w:rFonts w:ascii="Times New Roman" w:hAnsi="Times New Roman" w:cs="Times New Roman"/>
              </w:rPr>
              <w:t>²</w:t>
            </w:r>
          </w:p>
        </w:tc>
      </w:tr>
      <w:tr w:rsidR="004B29C0" w:rsidRPr="00F543B5" w14:paraId="40692E0B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C9EC4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3AA95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29 (10.9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E6C0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39 (13.4%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83EAC" w14:textId="77777777" w:rsidR="004B29C0" w:rsidRPr="00806A76" w:rsidRDefault="004B29C0" w:rsidP="009A647E">
            <w:pPr>
              <w:rPr>
                <w:rFonts w:ascii="Times New Roman" w:hAnsi="Times New Roman" w:cs="Times New Roman"/>
              </w:rPr>
            </w:pPr>
            <w:r w:rsidRPr="00806A76">
              <w:rPr>
                <w:rFonts w:ascii="Times New Roman" w:hAnsi="Times New Roman" w:cs="Times New Roman"/>
              </w:rPr>
              <w:t>0.089²</w:t>
            </w:r>
          </w:p>
        </w:tc>
      </w:tr>
      <w:tr w:rsidR="004B29C0" w:rsidRPr="00F543B5" w14:paraId="77684F34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82282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85C8" w14:textId="77777777" w:rsidR="004B29C0" w:rsidRPr="00F543B5" w:rsidRDefault="004B29C0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86 (32.3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181C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98 (33.7%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A477" w14:textId="77777777" w:rsidR="004B29C0" w:rsidRPr="00806A76" w:rsidRDefault="004B29C0" w:rsidP="009A647E">
            <w:pPr>
              <w:rPr>
                <w:rFonts w:ascii="Times New Roman" w:hAnsi="Times New Roman" w:cs="Times New Roman"/>
              </w:rPr>
            </w:pPr>
            <w:r w:rsidRPr="00806A76">
              <w:rPr>
                <w:rFonts w:ascii="Times New Roman" w:hAnsi="Times New Roman" w:cs="Times New Roman"/>
              </w:rPr>
              <w:t>0.375²</w:t>
            </w:r>
          </w:p>
        </w:tc>
      </w:tr>
      <w:tr w:rsidR="004B29C0" w:rsidRPr="00F543B5" w14:paraId="6B492CF9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8655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5623D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40 (52.6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6A5A3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52 (52.2%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3222" w14:textId="77777777" w:rsidR="004B29C0" w:rsidRPr="00806A76" w:rsidRDefault="004B29C0" w:rsidP="009A647E">
            <w:pPr>
              <w:rPr>
                <w:rFonts w:ascii="Times New Roman" w:hAnsi="Times New Roman" w:cs="Times New Roman"/>
              </w:rPr>
            </w:pPr>
            <w:r w:rsidRPr="00806A76">
              <w:rPr>
                <w:rFonts w:ascii="Times New Roman" w:hAnsi="Times New Roman" w:cs="Times New Roman"/>
              </w:rPr>
              <w:t>0.319²</w:t>
            </w:r>
          </w:p>
        </w:tc>
      </w:tr>
      <w:tr w:rsidR="004B29C0" w:rsidRPr="00F543B5" w14:paraId="42CDFF4D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F3880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83DC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38 (14.3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3E0C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32 (45.4%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B5C3B" w14:textId="77777777" w:rsidR="004B29C0" w:rsidRPr="00806A76" w:rsidRDefault="004B29C0" w:rsidP="009A647E">
            <w:pPr>
              <w:rPr>
                <w:rFonts w:ascii="Times New Roman" w:hAnsi="Times New Roman" w:cs="Times New Roman"/>
                <w:b/>
                <w:bCs/>
              </w:rPr>
            </w:pPr>
            <w:r w:rsidRPr="00806A76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806A76">
              <w:rPr>
                <w:rFonts w:ascii="Times New Roman" w:hAnsi="Times New Roman" w:cs="Times New Roman"/>
              </w:rPr>
              <w:t>²</w:t>
            </w:r>
          </w:p>
        </w:tc>
      </w:tr>
      <w:tr w:rsidR="004B29C0" w:rsidRPr="00F543B5" w14:paraId="0DBE5621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80BD4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SV1 + RV6 on ECG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AC291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2.0 (8.0, 18.0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72CEF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5.0 (9.0, 25.0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3BB1F" w14:textId="77777777" w:rsidR="004B29C0" w:rsidRPr="00806A76" w:rsidRDefault="004B29C0" w:rsidP="009A647E">
            <w:pPr>
              <w:rPr>
                <w:rFonts w:ascii="Times New Roman" w:hAnsi="Times New Roman" w:cs="Times New Roman"/>
                <w:b/>
                <w:bCs/>
              </w:rPr>
            </w:pPr>
            <w:r w:rsidRPr="00806A76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806A76">
              <w:rPr>
                <w:rFonts w:ascii="Times New Roman" w:hAnsi="Times New Roman" w:cs="Times New Roman"/>
              </w:rPr>
              <w:t>¹</w:t>
            </w:r>
          </w:p>
        </w:tc>
      </w:tr>
      <w:tr w:rsidR="004B29C0" w:rsidRPr="00F543B5" w14:paraId="5F5B5903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AD680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Left atrial volume index &gt;34 cm</w:t>
            </w:r>
            <w:r w:rsidRPr="00F543B5">
              <w:rPr>
                <w:rFonts w:ascii="Times New Roman" w:hAnsi="Times New Roman" w:cs="Times New Roman"/>
                <w:vertAlign w:val="superscript"/>
              </w:rPr>
              <w:t>2</w:t>
            </w:r>
            <w:r w:rsidRPr="00F543B5">
              <w:rPr>
                <w:rFonts w:ascii="Times New Roman" w:hAnsi="Times New Roman" w:cs="Times New Roman"/>
              </w:rPr>
              <w:t>/m</w:t>
            </w:r>
            <w:r w:rsidRPr="00F543B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3D448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06 (39.8%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37139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248 (85.2%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B71D8" w14:textId="77777777" w:rsidR="004B29C0" w:rsidRPr="00806A76" w:rsidRDefault="004B29C0" w:rsidP="009A647E">
            <w:pPr>
              <w:rPr>
                <w:rFonts w:ascii="Times New Roman" w:hAnsi="Times New Roman" w:cs="Times New Roman"/>
                <w:b/>
                <w:bCs/>
              </w:rPr>
            </w:pPr>
            <w:r w:rsidRPr="00806A7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B29C0" w:rsidRPr="00F543B5" w14:paraId="3781DF89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B75C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E/e’ Ratio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1426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0.0 (7.9, 14.1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B379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6.2 (12.0, 23.3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EF3E" w14:textId="77777777" w:rsidR="004B29C0" w:rsidRPr="00806A76" w:rsidRDefault="004B29C0" w:rsidP="009A647E">
            <w:pPr>
              <w:rPr>
                <w:rFonts w:ascii="Times New Roman" w:hAnsi="Times New Roman" w:cs="Times New Roman"/>
                <w:b/>
                <w:bCs/>
              </w:rPr>
            </w:pPr>
            <w:r w:rsidRPr="00806A76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806A76">
              <w:rPr>
                <w:rFonts w:ascii="Times New Roman" w:hAnsi="Times New Roman" w:cs="Times New Roman"/>
              </w:rPr>
              <w:t>¹</w:t>
            </w:r>
          </w:p>
        </w:tc>
      </w:tr>
      <w:tr w:rsidR="004B29C0" w:rsidRPr="00F543B5" w14:paraId="018525DC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96596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Left ventricular ejection fraction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E4AA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60.0 (56.0, 64.0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17F1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48.0 (27.0, 60.0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A2548" w14:textId="77777777" w:rsidR="004B29C0" w:rsidRPr="00806A76" w:rsidRDefault="004B29C0" w:rsidP="009A647E">
            <w:pPr>
              <w:rPr>
                <w:rFonts w:ascii="Times New Roman" w:hAnsi="Times New Roman" w:cs="Times New Roman"/>
                <w:b/>
                <w:bCs/>
              </w:rPr>
            </w:pPr>
            <w:r w:rsidRPr="00806A76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806A76">
              <w:rPr>
                <w:rFonts w:ascii="Times New Roman" w:hAnsi="Times New Roman" w:cs="Times New Roman"/>
              </w:rPr>
              <w:t>¹</w:t>
            </w:r>
          </w:p>
        </w:tc>
      </w:tr>
      <w:tr w:rsidR="004B29C0" w:rsidRPr="00F543B5" w14:paraId="7D8A2A30" w14:textId="77777777" w:rsidTr="009A647E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0F35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Pulmonary artery systolic pressur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65D7D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52.0 (39.0, 65.0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D65BD" w14:textId="77777777" w:rsidR="004B29C0" w:rsidRPr="00F543B5" w:rsidRDefault="004B29C0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44.0 (30.0, 56.0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01FD" w14:textId="77777777" w:rsidR="004B29C0" w:rsidRPr="00806A76" w:rsidRDefault="004B29C0" w:rsidP="009A647E">
            <w:pPr>
              <w:rPr>
                <w:rFonts w:ascii="Times New Roman" w:hAnsi="Times New Roman" w:cs="Times New Roman"/>
                <w:b/>
                <w:bCs/>
              </w:rPr>
            </w:pPr>
            <w:r w:rsidRPr="00806A76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806A76">
              <w:rPr>
                <w:rFonts w:ascii="Times New Roman" w:hAnsi="Times New Roman" w:cs="Times New Roman"/>
              </w:rPr>
              <w:t>¹</w:t>
            </w:r>
          </w:p>
        </w:tc>
      </w:tr>
    </w:tbl>
    <w:p w14:paraId="38816721" w14:textId="77777777" w:rsidR="004B29C0" w:rsidRPr="00F543B5" w:rsidRDefault="004B29C0" w:rsidP="004B29C0">
      <w:pPr>
        <w:rPr>
          <w:rFonts w:ascii="Times New Roman" w:hAnsi="Times New Roman" w:cs="Times New Roman"/>
        </w:rPr>
      </w:pPr>
      <w:r w:rsidRPr="00F543B5">
        <w:rPr>
          <w:rFonts w:ascii="Times New Roman" w:hAnsi="Times New Roman" w:cs="Times New Roman"/>
        </w:rPr>
        <w:t xml:space="preserve">¹ Calculated using </w:t>
      </w:r>
      <w:r w:rsidRPr="00F543B5">
        <w:rPr>
          <w:rFonts w:ascii="Times New Roman" w:hAnsi="Times New Roman" w:cs="Times New Roman"/>
          <w:b/>
          <w:bCs/>
        </w:rPr>
        <w:t>Mann-Whitney U test</w:t>
      </w:r>
      <w:r w:rsidRPr="00F543B5">
        <w:rPr>
          <w:rFonts w:ascii="Times New Roman" w:hAnsi="Times New Roman" w:cs="Times New Roman"/>
        </w:rPr>
        <w:t xml:space="preserve"> for continuous variables.</w:t>
      </w:r>
      <w:r w:rsidRPr="00F543B5">
        <w:rPr>
          <w:rFonts w:ascii="Times New Roman" w:hAnsi="Times New Roman" w:cs="Times New Roman"/>
        </w:rPr>
        <w:br/>
        <w:t xml:space="preserve">² Calculated using </w:t>
      </w:r>
      <w:r w:rsidRPr="00F543B5">
        <w:rPr>
          <w:rFonts w:ascii="Times New Roman" w:hAnsi="Times New Roman" w:cs="Times New Roman"/>
          <w:b/>
          <w:bCs/>
        </w:rPr>
        <w:t>Pearson’s Chi-square test</w:t>
      </w:r>
      <w:r w:rsidRPr="00F543B5">
        <w:rPr>
          <w:rFonts w:ascii="Times New Roman" w:hAnsi="Times New Roman" w:cs="Times New Roman"/>
        </w:rPr>
        <w:t xml:space="preserve"> for categorical variables.</w:t>
      </w:r>
      <w:r w:rsidRPr="00F543B5">
        <w:rPr>
          <w:rFonts w:ascii="Times New Roman" w:hAnsi="Times New Roman" w:cs="Times New Roman"/>
        </w:rPr>
        <w:br/>
      </w:r>
    </w:p>
    <w:p w14:paraId="639F3C6D" w14:textId="68F9EBC7" w:rsidR="00B00F84" w:rsidRPr="00F543B5" w:rsidRDefault="004B29C0" w:rsidP="00583C8B">
      <w:pPr>
        <w:jc w:val="center"/>
        <w:rPr>
          <w:rFonts w:ascii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  <w:b/>
          <w:bCs/>
        </w:rPr>
        <w:t>Supplementa</w:t>
      </w:r>
      <w:r w:rsidR="00BB71D2">
        <w:rPr>
          <w:rFonts w:ascii="Times New Roman" w:eastAsia="Times New Roman" w:hAnsi="Times New Roman" w:cs="Times New Roman"/>
          <w:b/>
          <w:bCs/>
        </w:rPr>
        <w:t>l</w:t>
      </w:r>
      <w:r w:rsidRPr="00F543B5">
        <w:rPr>
          <w:rFonts w:ascii="Times New Roman" w:eastAsia="Times New Roman" w:hAnsi="Times New Roman" w:cs="Times New Roman"/>
          <w:b/>
          <w:bCs/>
        </w:rPr>
        <w:t xml:space="preserve"> Table </w:t>
      </w:r>
      <w:r w:rsidR="001706A6">
        <w:rPr>
          <w:rFonts w:ascii="Times New Roman" w:eastAsia="Times New Roman" w:hAnsi="Times New Roman" w:cs="Times New Roman"/>
          <w:b/>
          <w:bCs/>
        </w:rPr>
        <w:t>6</w:t>
      </w:r>
      <w:r w:rsidRPr="00F543B5">
        <w:rPr>
          <w:rFonts w:ascii="Times New Roman" w:eastAsia="Times New Roman" w:hAnsi="Times New Roman" w:cs="Times New Roman"/>
          <w:b/>
          <w:bCs/>
        </w:rPr>
        <w:t xml:space="preserve">. </w:t>
      </w:r>
      <w:r w:rsidR="00FB3918" w:rsidRPr="00F543B5">
        <w:rPr>
          <w:rFonts w:ascii="Times New Roman" w:hAnsi="Times New Roman" w:cs="Times New Roman"/>
        </w:rPr>
        <w:t>Comparison of differences in model covariates of included vs excluded cases</w:t>
      </w:r>
    </w:p>
    <w:p w14:paraId="31C7D2F4" w14:textId="77777777" w:rsidR="00B00F84" w:rsidRPr="00F543B5" w:rsidRDefault="00B00F84">
      <w:pPr>
        <w:rPr>
          <w:rFonts w:ascii="Times New Roman" w:hAnsi="Times New Roman" w:cs="Times New Roman"/>
        </w:rPr>
      </w:pPr>
      <w:r w:rsidRPr="00F543B5">
        <w:rPr>
          <w:rFonts w:ascii="Times New Roman" w:hAnsi="Times New Roman" w:cs="Times New Roman"/>
        </w:rPr>
        <w:br w:type="page"/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830"/>
        <w:gridCol w:w="4455"/>
        <w:gridCol w:w="1530"/>
      </w:tblGrid>
      <w:tr w:rsidR="003E108C" w:rsidRPr="00F543B5" w14:paraId="4B9A4301" w14:textId="77777777" w:rsidTr="009A647E">
        <w:trPr>
          <w:trHeight w:val="115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A9A2B0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543B5">
              <w:rPr>
                <w:rFonts w:ascii="Times New Roman" w:hAnsi="Times New Roman" w:cs="Times New Roman"/>
              </w:rPr>
              <w:lastRenderedPageBreak/>
              <w:br w:type="page"/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D306AB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543B5">
              <w:rPr>
                <w:rFonts w:ascii="Times New Roman" w:hAnsi="Times New Roman" w:cs="Times New Roman"/>
                <w:b/>
                <w:bCs/>
              </w:rPr>
              <w:t>Adjusted Odds Ratio</w:t>
            </w:r>
          </w:p>
          <w:p w14:paraId="14B3819A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543B5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7F9C41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543B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E108C" w:rsidRPr="00F543B5" w14:paraId="4B26E00F" w14:textId="77777777" w:rsidTr="009A647E">
        <w:trPr>
          <w:trHeight w:val="100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94B96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Body Mass Index &gt;30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5AB9C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2.713 (1.330, 5.53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54BB9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543B5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3E108C" w:rsidRPr="00F543B5" w14:paraId="5885F07F" w14:textId="77777777" w:rsidTr="009A647E">
        <w:trPr>
          <w:trHeight w:val="100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E6FD9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5ADDB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2.061 (0.898, 4.73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B4BC1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0.088</w:t>
            </w:r>
          </w:p>
        </w:tc>
      </w:tr>
      <w:tr w:rsidR="003E108C" w:rsidRPr="00F543B5" w14:paraId="3152C931" w14:textId="77777777" w:rsidTr="009A647E">
        <w:trPr>
          <w:trHeight w:val="100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82516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Left atrial volume index &gt;34 cm</w:t>
            </w:r>
            <w:r w:rsidRPr="00F543B5">
              <w:rPr>
                <w:rFonts w:ascii="Times New Roman" w:hAnsi="Times New Roman" w:cs="Times New Roman"/>
                <w:vertAlign w:val="superscript"/>
              </w:rPr>
              <w:t>2</w:t>
            </w:r>
            <w:r w:rsidRPr="00F543B5">
              <w:rPr>
                <w:rFonts w:ascii="Times New Roman" w:hAnsi="Times New Roman" w:cs="Times New Roman"/>
              </w:rPr>
              <w:t>/m</w:t>
            </w:r>
            <w:r w:rsidRPr="00F543B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37484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2.011 (1.161, 3.80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9B649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543B5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3E108C" w:rsidRPr="00F543B5" w14:paraId="54A30C4E" w14:textId="77777777" w:rsidTr="009A647E">
        <w:trPr>
          <w:trHeight w:val="100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D18E5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E/e’ Ratio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0D698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.059 (1.007, 1.1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510D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F543B5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3E108C" w:rsidRPr="00F543B5" w14:paraId="3C431A63" w14:textId="77777777" w:rsidTr="009A647E">
        <w:trPr>
          <w:trHeight w:val="100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BE91A" w14:textId="77777777" w:rsidR="003E108C" w:rsidRPr="00F543B5" w:rsidRDefault="003E108C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SV1 + RV6 on ECG*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38F9" w14:textId="77777777" w:rsidR="003E108C" w:rsidRPr="00F543B5" w:rsidRDefault="003E108C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.000 (0.967, 1.03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8A0F0" w14:textId="77777777" w:rsidR="003E108C" w:rsidRPr="00F543B5" w:rsidRDefault="003E108C" w:rsidP="009A647E">
            <w:pPr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0.984</w:t>
            </w:r>
          </w:p>
        </w:tc>
      </w:tr>
      <w:tr w:rsidR="003E108C" w:rsidRPr="00F543B5" w14:paraId="5C719A4D" w14:textId="77777777" w:rsidTr="009A647E">
        <w:trPr>
          <w:trHeight w:val="100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823E6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Left ventricular ejection fraction*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629E3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0.992 (0.941, 1.04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C28E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0.768</w:t>
            </w:r>
          </w:p>
        </w:tc>
      </w:tr>
      <w:tr w:rsidR="003E108C" w:rsidRPr="00F543B5" w14:paraId="47506F3A" w14:textId="77777777" w:rsidTr="009A647E">
        <w:trPr>
          <w:trHeight w:val="100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5836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Pulmonary artery systolic pressure*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DA18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1.001 (0.987, 1.0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B9AF" w14:textId="77777777" w:rsidR="003E108C" w:rsidRPr="00F543B5" w:rsidRDefault="003E108C" w:rsidP="009A647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F543B5">
              <w:rPr>
                <w:rFonts w:ascii="Times New Roman" w:hAnsi="Times New Roman" w:cs="Times New Roman"/>
              </w:rPr>
              <w:t>0.900</w:t>
            </w:r>
          </w:p>
        </w:tc>
      </w:tr>
    </w:tbl>
    <w:p w14:paraId="73C7D943" w14:textId="77777777" w:rsidR="003E108C" w:rsidRPr="00F543B5" w:rsidRDefault="003E108C" w:rsidP="003E108C">
      <w:pPr>
        <w:rPr>
          <w:rFonts w:ascii="Times New Roman" w:hAnsi="Times New Roman" w:cs="Times New Roman"/>
        </w:rPr>
      </w:pPr>
    </w:p>
    <w:p w14:paraId="477125D9" w14:textId="48C0D2AD" w:rsidR="00F543B5" w:rsidRPr="00F543B5" w:rsidRDefault="00F543B5" w:rsidP="00F543B5">
      <w:pPr>
        <w:rPr>
          <w:rFonts w:ascii="Times New Roman" w:hAnsi="Times New Roman" w:cs="Times New Roman"/>
        </w:rPr>
      </w:pPr>
      <w:r w:rsidRPr="00F543B5">
        <w:rPr>
          <w:rFonts w:ascii="Times New Roman" w:hAnsi="Times New Roman" w:cs="Times New Roman"/>
          <w:b/>
          <w:bCs/>
        </w:rPr>
        <w:t>Supplementa</w:t>
      </w:r>
      <w:r w:rsidR="00BB71D2">
        <w:rPr>
          <w:rFonts w:ascii="Times New Roman" w:hAnsi="Times New Roman" w:cs="Times New Roman"/>
          <w:b/>
          <w:bCs/>
        </w:rPr>
        <w:t xml:space="preserve">l </w:t>
      </w:r>
      <w:r w:rsidRPr="00F543B5">
        <w:rPr>
          <w:rFonts w:ascii="Times New Roman" w:hAnsi="Times New Roman" w:cs="Times New Roman"/>
          <w:b/>
          <w:bCs/>
        </w:rPr>
        <w:t xml:space="preserve">Table </w:t>
      </w:r>
      <w:r w:rsidR="001706A6">
        <w:rPr>
          <w:rFonts w:ascii="Times New Roman" w:hAnsi="Times New Roman" w:cs="Times New Roman"/>
          <w:b/>
          <w:bCs/>
        </w:rPr>
        <w:t xml:space="preserve">7. </w:t>
      </w:r>
      <w:r w:rsidRPr="00F543B5">
        <w:rPr>
          <w:rFonts w:ascii="Times New Roman" w:hAnsi="Times New Roman" w:cs="Times New Roman"/>
        </w:rPr>
        <w:t>Sensitivity Analysis of the Prediction Model Adjusted for Missingness Covariates (as listed in Supplementary Table S</w:t>
      </w:r>
      <w:r w:rsidR="001706A6">
        <w:rPr>
          <w:rFonts w:ascii="Times New Roman" w:hAnsi="Times New Roman" w:cs="Times New Roman"/>
        </w:rPr>
        <w:t>6</w:t>
      </w:r>
      <w:r w:rsidRPr="00F543B5">
        <w:rPr>
          <w:rFonts w:ascii="Times New Roman" w:hAnsi="Times New Roman" w:cs="Times New Roman"/>
        </w:rPr>
        <w:t>)</w:t>
      </w:r>
    </w:p>
    <w:p w14:paraId="70E6E3D9" w14:textId="77777777" w:rsidR="00346E32" w:rsidRPr="00F543B5" w:rsidRDefault="00346E32" w:rsidP="00583C8B">
      <w:pPr>
        <w:jc w:val="center"/>
        <w:rPr>
          <w:rFonts w:ascii="Times New Roman" w:eastAsia="Times New Roman" w:hAnsi="Times New Roman" w:cs="Times New Roman"/>
        </w:rPr>
      </w:pPr>
    </w:p>
    <w:p w14:paraId="2F020CDD" w14:textId="6E36091A" w:rsidR="008814CB" w:rsidRPr="00F543B5" w:rsidRDefault="008814CB" w:rsidP="001706A6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br w:type="page"/>
      </w:r>
    </w:p>
    <w:p w14:paraId="406F908D" w14:textId="14EA4A72" w:rsidR="04026294" w:rsidRPr="00F543B5" w:rsidRDefault="00781D75" w:rsidP="38602688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7B36A44B" wp14:editId="39E7A503">
            <wp:extent cx="5943600" cy="3942715"/>
            <wp:effectExtent l="0" t="0" r="0" b="0"/>
            <wp:docPr id="1253962956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962956" name="Picture 1" descr="A flowchart of a patien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35CF8" w14:textId="05EC0F53" w:rsidR="004030C6" w:rsidRPr="00F543B5" w:rsidRDefault="00BB71D2" w:rsidP="38602688">
      <w:pPr>
        <w:jc w:val="center"/>
        <w:rPr>
          <w:rFonts w:ascii="Times New Roman" w:eastAsia="Times New Roman" w:hAnsi="Times New Roman" w:cs="Times New Roman"/>
        </w:rPr>
      </w:pPr>
      <w:r w:rsidRPr="00BB71D2">
        <w:rPr>
          <w:rFonts w:ascii="Times New Roman" w:eastAsia="Times New Roman" w:hAnsi="Times New Roman" w:cs="Times New Roman"/>
          <w:b/>
          <w:bCs/>
        </w:rPr>
        <w:t>Supplemental</w:t>
      </w:r>
      <w:r w:rsidRPr="00BB71D2">
        <w:rPr>
          <w:rFonts w:ascii="Times New Roman" w:eastAsia="Times New Roman" w:hAnsi="Times New Roman" w:cs="Times New Roman"/>
          <w:b/>
          <w:bCs/>
        </w:rPr>
        <w:t xml:space="preserve"> </w:t>
      </w:r>
      <w:r w:rsidR="04026294" w:rsidRPr="00F543B5">
        <w:rPr>
          <w:rFonts w:ascii="Times New Roman" w:eastAsia="Times New Roman" w:hAnsi="Times New Roman" w:cs="Times New Roman"/>
          <w:b/>
          <w:bCs/>
        </w:rPr>
        <w:t>Figure 1.</w:t>
      </w:r>
      <w:r w:rsidR="04026294" w:rsidRPr="00F543B5">
        <w:rPr>
          <w:rFonts w:ascii="Times New Roman" w:eastAsia="Times New Roman" w:hAnsi="Times New Roman" w:cs="Times New Roman"/>
        </w:rPr>
        <w:t xml:space="preserve"> Flow diagram depicting patient selection process</w:t>
      </w:r>
    </w:p>
    <w:p w14:paraId="35355F34" w14:textId="77777777" w:rsidR="004030C6" w:rsidRPr="00F543B5" w:rsidRDefault="004030C6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br w:type="page"/>
      </w:r>
    </w:p>
    <w:p w14:paraId="18E93CC2" w14:textId="7975FF71" w:rsidR="009A227F" w:rsidRPr="00F543B5" w:rsidRDefault="00084DAE" w:rsidP="38602688">
      <w:pPr>
        <w:jc w:val="center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3ED58F42" wp14:editId="2C2B0968">
            <wp:extent cx="5943600" cy="3253105"/>
            <wp:effectExtent l="0" t="0" r="0" b="0"/>
            <wp:docPr id="3090362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03624" name="Picture 1" descr="A screenshot of a comput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48E82" w14:textId="48CDBCD8" w:rsidR="003C26B6" w:rsidRPr="00F543B5" w:rsidRDefault="00BB71D2" w:rsidP="00353806">
      <w:pPr>
        <w:spacing w:line="480" w:lineRule="auto"/>
        <w:rPr>
          <w:rFonts w:ascii="Times New Roman" w:eastAsia="Times New Roman" w:hAnsi="Times New Roman" w:cs="Times New Roman"/>
        </w:rPr>
      </w:pPr>
      <w:r w:rsidRPr="00BB71D2">
        <w:rPr>
          <w:rFonts w:ascii="Times New Roman" w:eastAsia="Times New Roman" w:hAnsi="Times New Roman" w:cs="Times New Roman"/>
          <w:b/>
          <w:bCs/>
        </w:rPr>
        <w:t>Supplemental</w:t>
      </w:r>
      <w:r w:rsidRPr="00BB71D2">
        <w:rPr>
          <w:rFonts w:ascii="Times New Roman" w:eastAsia="Times New Roman" w:hAnsi="Times New Roman" w:cs="Times New Roman"/>
          <w:b/>
          <w:bCs/>
        </w:rPr>
        <w:t xml:space="preserve"> </w:t>
      </w:r>
      <w:r w:rsidR="004030C6" w:rsidRPr="00F543B5">
        <w:rPr>
          <w:rFonts w:ascii="Times New Roman" w:eastAsia="Times New Roman" w:hAnsi="Times New Roman" w:cs="Times New Roman"/>
          <w:b/>
          <w:bCs/>
        </w:rPr>
        <w:t>Figure 2</w:t>
      </w:r>
      <w:r w:rsidR="004030C6" w:rsidRPr="00F543B5">
        <w:rPr>
          <w:rFonts w:ascii="Times New Roman" w:eastAsia="Times New Roman" w:hAnsi="Times New Roman" w:cs="Times New Roman"/>
        </w:rPr>
        <w:t>: Screenshot of online risk calculator for Prediction Of raISEd wedge pressures (POISE)</w:t>
      </w:r>
      <w:r w:rsidR="00AA44F3" w:rsidRPr="00F543B5">
        <w:rPr>
          <w:rFonts w:ascii="Times New Roman" w:eastAsia="Times New Roman" w:hAnsi="Times New Roman" w:cs="Times New Roman"/>
        </w:rPr>
        <w:t xml:space="preserve">. Available from </w:t>
      </w:r>
      <w:hyperlink r:id="rId6" w:history="1">
        <w:r w:rsidR="00867AF0" w:rsidRPr="00F543B5">
          <w:rPr>
            <w:rStyle w:val="Hyperlink"/>
            <w:rFonts w:ascii="Times New Roman" w:eastAsia="Times New Roman" w:hAnsi="Times New Roman" w:cs="Times New Roman"/>
          </w:rPr>
          <w:t>https://webapps.duke-nus.edu.sg/tools/POISE</w:t>
        </w:r>
      </w:hyperlink>
      <w:r w:rsidR="00867AF0" w:rsidRPr="00F543B5">
        <w:rPr>
          <w:rFonts w:ascii="Times New Roman" w:eastAsia="Times New Roman" w:hAnsi="Times New Roman" w:cs="Times New Roman"/>
        </w:rPr>
        <w:t>.</w:t>
      </w:r>
    </w:p>
    <w:p w14:paraId="6EB84E1D" w14:textId="77777777" w:rsidR="003C26B6" w:rsidRPr="00F543B5" w:rsidRDefault="003C26B6">
      <w:pPr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</w:rPr>
        <w:br w:type="page"/>
      </w:r>
    </w:p>
    <w:p w14:paraId="55EC917C" w14:textId="16DFA4B1" w:rsidR="0008013E" w:rsidRPr="00F543B5" w:rsidRDefault="0052416F" w:rsidP="00353806">
      <w:pPr>
        <w:spacing w:line="480" w:lineRule="auto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CBDD4BF" wp14:editId="67ED1757">
            <wp:extent cx="5943600" cy="5943600"/>
            <wp:effectExtent l="0" t="0" r="0" b="0"/>
            <wp:docPr id="747556102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556102" name="Picture 1" descr="A graph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CABC2" w14:textId="393B07EC" w:rsidR="001C0EF2" w:rsidRPr="00F543B5" w:rsidRDefault="00BB71D2" w:rsidP="00353806">
      <w:pPr>
        <w:spacing w:line="480" w:lineRule="auto"/>
        <w:rPr>
          <w:rFonts w:ascii="Times New Roman" w:hAnsi="Times New Roman" w:cs="Times New Roman"/>
        </w:rPr>
      </w:pPr>
      <w:r w:rsidRPr="00BB71D2">
        <w:rPr>
          <w:rFonts w:ascii="Times New Roman" w:eastAsia="Times New Roman" w:hAnsi="Times New Roman" w:cs="Times New Roman"/>
          <w:b/>
          <w:bCs/>
        </w:rPr>
        <w:t>Supplemental</w:t>
      </w:r>
      <w:r w:rsidRPr="00BB71D2">
        <w:rPr>
          <w:rFonts w:ascii="Times New Roman" w:eastAsia="Times New Roman" w:hAnsi="Times New Roman" w:cs="Times New Roman"/>
          <w:b/>
          <w:bCs/>
        </w:rPr>
        <w:t xml:space="preserve"> </w:t>
      </w:r>
      <w:r w:rsidR="00A20316" w:rsidRPr="00F543B5">
        <w:rPr>
          <w:rFonts w:ascii="Times New Roman" w:eastAsia="Times New Roman" w:hAnsi="Times New Roman" w:cs="Times New Roman"/>
          <w:b/>
          <w:bCs/>
        </w:rPr>
        <w:t>Figure 3</w:t>
      </w:r>
      <w:r w:rsidR="00F04F36" w:rsidRPr="00F543B5">
        <w:rPr>
          <w:rFonts w:ascii="Times New Roman" w:eastAsia="Times New Roman" w:hAnsi="Times New Roman" w:cs="Times New Roman"/>
          <w:b/>
          <w:bCs/>
        </w:rPr>
        <w:t>.</w:t>
      </w:r>
      <w:r w:rsidR="00F04F36" w:rsidRPr="00F543B5">
        <w:rPr>
          <w:rFonts w:ascii="Times New Roman" w:eastAsia="Times New Roman" w:hAnsi="Times New Roman" w:cs="Times New Roman"/>
        </w:rPr>
        <w:t xml:space="preserve"> </w:t>
      </w:r>
      <w:r w:rsidR="00F04F36" w:rsidRPr="00F543B5">
        <w:rPr>
          <w:rFonts w:ascii="Times New Roman" w:hAnsi="Times New Roman" w:cs="Times New Roman"/>
        </w:rPr>
        <w:t>Receiver Operator Curves of POISE, OPTICS, and H2FPEF i</w:t>
      </w:r>
      <w:r w:rsidR="007A415F" w:rsidRPr="00F543B5">
        <w:rPr>
          <w:rFonts w:ascii="Times New Roman" w:hAnsi="Times New Roman" w:cs="Times New Roman"/>
        </w:rPr>
        <w:t>n cohort of patients excluding patients with combined pre- and post-capillary pulmonary hypertension</w:t>
      </w:r>
    </w:p>
    <w:p w14:paraId="22D1D538" w14:textId="77777777" w:rsidR="001C0EF2" w:rsidRPr="00F543B5" w:rsidRDefault="001C0EF2">
      <w:pPr>
        <w:rPr>
          <w:rFonts w:ascii="Times New Roman" w:hAnsi="Times New Roman" w:cs="Times New Roman"/>
        </w:rPr>
      </w:pPr>
      <w:r w:rsidRPr="00F543B5">
        <w:rPr>
          <w:rFonts w:ascii="Times New Roman" w:hAnsi="Times New Roman" w:cs="Times New Roman"/>
        </w:rPr>
        <w:br w:type="page"/>
      </w:r>
    </w:p>
    <w:p w14:paraId="4C91BF89" w14:textId="3E0D2EEC" w:rsidR="00A20316" w:rsidRPr="00F543B5" w:rsidRDefault="00212F72" w:rsidP="00353806">
      <w:pPr>
        <w:spacing w:line="480" w:lineRule="auto"/>
        <w:rPr>
          <w:rFonts w:ascii="Times New Roman" w:eastAsia="Times New Roman" w:hAnsi="Times New Roman" w:cs="Times New Roman"/>
        </w:rPr>
      </w:pPr>
      <w:r w:rsidRPr="00F543B5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ACDDF0A" wp14:editId="5C2BC898">
            <wp:extent cx="5736566" cy="3441940"/>
            <wp:effectExtent l="0" t="0" r="4445" b="0"/>
            <wp:docPr id="1874580200" name="Picture 1" descr="A graph showing a number of ev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580200" name="Picture 1" descr="A graph showing a number of even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932" cy="345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840D9" w14:textId="5C242ACA" w:rsidR="00733F42" w:rsidRPr="00F543B5" w:rsidRDefault="00BB71D2" w:rsidP="00353806">
      <w:pPr>
        <w:spacing w:line="480" w:lineRule="auto"/>
        <w:rPr>
          <w:rFonts w:ascii="Times New Roman" w:eastAsia="Times New Roman" w:hAnsi="Times New Roman" w:cs="Times New Roman"/>
        </w:rPr>
      </w:pPr>
      <w:r w:rsidRPr="00BB71D2">
        <w:rPr>
          <w:rFonts w:ascii="Times New Roman" w:eastAsia="Times New Roman" w:hAnsi="Times New Roman" w:cs="Times New Roman"/>
          <w:b/>
          <w:bCs/>
        </w:rPr>
        <w:t>Supplemental</w:t>
      </w:r>
      <w:r w:rsidRPr="00BB71D2">
        <w:rPr>
          <w:rFonts w:ascii="Times New Roman" w:eastAsia="Times New Roman" w:hAnsi="Times New Roman" w:cs="Times New Roman"/>
          <w:b/>
          <w:bCs/>
        </w:rPr>
        <w:t xml:space="preserve"> </w:t>
      </w:r>
      <w:r w:rsidR="00733F42" w:rsidRPr="00F543B5">
        <w:rPr>
          <w:rFonts w:ascii="Times New Roman" w:eastAsia="Times New Roman" w:hAnsi="Times New Roman" w:cs="Times New Roman"/>
          <w:b/>
          <w:bCs/>
        </w:rPr>
        <w:t>Figure 4.</w:t>
      </w:r>
      <w:r w:rsidR="00733F42" w:rsidRPr="00F543B5">
        <w:rPr>
          <w:rFonts w:ascii="Times New Roman" w:eastAsia="Times New Roman" w:hAnsi="Times New Roman" w:cs="Times New Roman"/>
        </w:rPr>
        <w:t xml:space="preserve"> Internal validation via bootstrapping of </w:t>
      </w:r>
      <w:r w:rsidR="00D47B5A" w:rsidRPr="00F543B5">
        <w:rPr>
          <w:rFonts w:ascii="Times New Roman" w:eastAsia="Times New Roman" w:hAnsi="Times New Roman" w:cs="Times New Roman"/>
        </w:rPr>
        <w:t>POISE with removal of patients with combined pre- and post-capillary pulmonary hypertension</w:t>
      </w:r>
      <w:r w:rsidR="00212F72" w:rsidRPr="00F543B5">
        <w:rPr>
          <w:rFonts w:ascii="Times New Roman" w:eastAsia="Times New Roman" w:hAnsi="Times New Roman" w:cs="Times New Roman"/>
        </w:rPr>
        <w:t xml:space="preserve">. C-statistic = 0.692 (95% CI </w:t>
      </w:r>
      <w:r w:rsidR="0053510C" w:rsidRPr="00F543B5">
        <w:rPr>
          <w:rFonts w:ascii="Times New Roman" w:eastAsia="Times New Roman" w:hAnsi="Times New Roman" w:cs="Times New Roman"/>
        </w:rPr>
        <w:t>0.572 – 0.796).</w:t>
      </w:r>
    </w:p>
    <w:sectPr w:rsidR="00733F42" w:rsidRPr="00F54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CFA247"/>
    <w:rsid w:val="000165B9"/>
    <w:rsid w:val="0008013E"/>
    <w:rsid w:val="00084DAE"/>
    <w:rsid w:val="000A6DB9"/>
    <w:rsid w:val="000D1B91"/>
    <w:rsid w:val="000D4AA2"/>
    <w:rsid w:val="00101718"/>
    <w:rsid w:val="001706A6"/>
    <w:rsid w:val="00174351"/>
    <w:rsid w:val="0019564C"/>
    <w:rsid w:val="001C0EF2"/>
    <w:rsid w:val="001D279F"/>
    <w:rsid w:val="001E3D7C"/>
    <w:rsid w:val="00212F72"/>
    <w:rsid w:val="00225ECC"/>
    <w:rsid w:val="00234BF9"/>
    <w:rsid w:val="00236A81"/>
    <w:rsid w:val="00241623"/>
    <w:rsid w:val="00264ED3"/>
    <w:rsid w:val="00290489"/>
    <w:rsid w:val="002B7B8D"/>
    <w:rsid w:val="002D0547"/>
    <w:rsid w:val="002E2FCE"/>
    <w:rsid w:val="00346E32"/>
    <w:rsid w:val="00353806"/>
    <w:rsid w:val="00356AAB"/>
    <w:rsid w:val="00360C30"/>
    <w:rsid w:val="00392456"/>
    <w:rsid w:val="003A7CB8"/>
    <w:rsid w:val="003C26B6"/>
    <w:rsid w:val="003D52C2"/>
    <w:rsid w:val="003E108C"/>
    <w:rsid w:val="004030C6"/>
    <w:rsid w:val="00421C7D"/>
    <w:rsid w:val="00475D48"/>
    <w:rsid w:val="00484D8B"/>
    <w:rsid w:val="00494426"/>
    <w:rsid w:val="004A34FC"/>
    <w:rsid w:val="004B29C0"/>
    <w:rsid w:val="004C120B"/>
    <w:rsid w:val="004C1DF2"/>
    <w:rsid w:val="004C21F6"/>
    <w:rsid w:val="004D4505"/>
    <w:rsid w:val="0052416F"/>
    <w:rsid w:val="0052654B"/>
    <w:rsid w:val="00527406"/>
    <w:rsid w:val="0053510C"/>
    <w:rsid w:val="00583C8B"/>
    <w:rsid w:val="00596ED3"/>
    <w:rsid w:val="005C6854"/>
    <w:rsid w:val="00623115"/>
    <w:rsid w:val="00665720"/>
    <w:rsid w:val="006A05E6"/>
    <w:rsid w:val="006A12D4"/>
    <w:rsid w:val="006B311E"/>
    <w:rsid w:val="00733F42"/>
    <w:rsid w:val="007434D6"/>
    <w:rsid w:val="00752DE4"/>
    <w:rsid w:val="007660B3"/>
    <w:rsid w:val="007761CB"/>
    <w:rsid w:val="00781D75"/>
    <w:rsid w:val="00791FAC"/>
    <w:rsid w:val="007A415F"/>
    <w:rsid w:val="007B40DE"/>
    <w:rsid w:val="007D40D1"/>
    <w:rsid w:val="007F1EDB"/>
    <w:rsid w:val="008039D0"/>
    <w:rsid w:val="00806A76"/>
    <w:rsid w:val="00820B9C"/>
    <w:rsid w:val="008513BB"/>
    <w:rsid w:val="00855A38"/>
    <w:rsid w:val="00867AF0"/>
    <w:rsid w:val="008814CB"/>
    <w:rsid w:val="00882A14"/>
    <w:rsid w:val="008F6835"/>
    <w:rsid w:val="00931F47"/>
    <w:rsid w:val="009548B2"/>
    <w:rsid w:val="0097239D"/>
    <w:rsid w:val="00975B6B"/>
    <w:rsid w:val="009862DC"/>
    <w:rsid w:val="009A227F"/>
    <w:rsid w:val="009B2D34"/>
    <w:rsid w:val="009E5B45"/>
    <w:rsid w:val="009F465F"/>
    <w:rsid w:val="00A07D52"/>
    <w:rsid w:val="00A120C1"/>
    <w:rsid w:val="00A16EBB"/>
    <w:rsid w:val="00A20316"/>
    <w:rsid w:val="00A442BD"/>
    <w:rsid w:val="00A74717"/>
    <w:rsid w:val="00A82215"/>
    <w:rsid w:val="00AA44F3"/>
    <w:rsid w:val="00AC242B"/>
    <w:rsid w:val="00AE3E4C"/>
    <w:rsid w:val="00B00F84"/>
    <w:rsid w:val="00B53DFA"/>
    <w:rsid w:val="00B7556A"/>
    <w:rsid w:val="00B87D4F"/>
    <w:rsid w:val="00BA05D0"/>
    <w:rsid w:val="00BB71D2"/>
    <w:rsid w:val="00BC65A0"/>
    <w:rsid w:val="00BD2782"/>
    <w:rsid w:val="00C13DA2"/>
    <w:rsid w:val="00C4773C"/>
    <w:rsid w:val="00C870C5"/>
    <w:rsid w:val="00CE42D2"/>
    <w:rsid w:val="00CF2BB6"/>
    <w:rsid w:val="00D43BBB"/>
    <w:rsid w:val="00D47B5A"/>
    <w:rsid w:val="00D54F2E"/>
    <w:rsid w:val="00DB0409"/>
    <w:rsid w:val="00DB5649"/>
    <w:rsid w:val="00DC609D"/>
    <w:rsid w:val="00DD035D"/>
    <w:rsid w:val="00DD2EA8"/>
    <w:rsid w:val="00E76CE2"/>
    <w:rsid w:val="00E8304B"/>
    <w:rsid w:val="00ED1360"/>
    <w:rsid w:val="00ED7470"/>
    <w:rsid w:val="00F04F36"/>
    <w:rsid w:val="00F25BEC"/>
    <w:rsid w:val="00F27EE4"/>
    <w:rsid w:val="00F514C1"/>
    <w:rsid w:val="00F543B5"/>
    <w:rsid w:val="00F563DF"/>
    <w:rsid w:val="00FA00A2"/>
    <w:rsid w:val="00FA13CA"/>
    <w:rsid w:val="00FA58B5"/>
    <w:rsid w:val="00FB3918"/>
    <w:rsid w:val="00FC53F1"/>
    <w:rsid w:val="00FE4356"/>
    <w:rsid w:val="00FF3310"/>
    <w:rsid w:val="04026294"/>
    <w:rsid w:val="0ECFA247"/>
    <w:rsid w:val="1EBF38E7"/>
    <w:rsid w:val="38602688"/>
    <w:rsid w:val="39F3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FA247"/>
  <w15:chartTrackingRefBased/>
  <w15:docId w15:val="{AD631718-B504-45A8-A334-43662A7F6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2C2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20C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12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0C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434D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67A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7A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4F2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2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apps.duke-nus.edu.sg/tools/POISE" TargetMode="Externa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917</Words>
  <Characters>5117</Characters>
  <Application>Microsoft Office Word</Application>
  <DocSecurity>0</DocSecurity>
  <Lines>393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n jiang</dc:creator>
  <cp:keywords/>
  <dc:description/>
  <cp:lastModifiedBy>Vanek, Tammy (ELS-HBE)</cp:lastModifiedBy>
  <cp:revision>6</cp:revision>
  <dcterms:created xsi:type="dcterms:W3CDTF">2026-02-06T08:00:00Z</dcterms:created>
  <dcterms:modified xsi:type="dcterms:W3CDTF">2026-04-07T15:58:00Z</dcterms:modified>
</cp:coreProperties>
</file>